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2BC4E" w14:textId="1425CF4A" w:rsidR="005E08F4" w:rsidRPr="004F2FC7" w:rsidRDefault="005E08F4" w:rsidP="00E85126">
      <w:pPr>
        <w:rPr>
          <w:b/>
        </w:rPr>
      </w:pPr>
      <w:bookmarkStart w:id="0" w:name="_GoBack"/>
      <w:bookmarkEnd w:id="0"/>
      <w:r w:rsidRPr="004F2FC7">
        <w:rPr>
          <w:b/>
        </w:rPr>
        <w:t>Supplementary Materials</w:t>
      </w:r>
    </w:p>
    <w:p w14:paraId="2F5BE55B" w14:textId="77777777" w:rsidR="005E08F4" w:rsidRPr="004F2FC7" w:rsidRDefault="005E08F4" w:rsidP="00E85126">
      <w:pPr>
        <w:rPr>
          <w:b/>
        </w:rPr>
      </w:pPr>
    </w:p>
    <w:p w14:paraId="7F18A29E" w14:textId="7ED8F33B" w:rsidR="00E85126" w:rsidRPr="004F2FC7" w:rsidRDefault="00DF591B" w:rsidP="00E85126">
      <w:pPr>
        <w:rPr>
          <w:b/>
        </w:rPr>
      </w:pPr>
      <w:r w:rsidRPr="004F2FC7">
        <w:rPr>
          <w:b/>
        </w:rPr>
        <w:t xml:space="preserve">Full Title: A combined biomarker approach </w:t>
      </w:r>
      <w:r w:rsidR="00061D39" w:rsidRPr="004F2FC7">
        <w:rPr>
          <w:b/>
        </w:rPr>
        <w:t>for</w:t>
      </w:r>
      <w:r w:rsidRPr="004F2FC7">
        <w:rPr>
          <w:b/>
        </w:rPr>
        <w:t xml:space="preserve"> characterising extracellular matrix profiles in acute myocardial infarction</w:t>
      </w:r>
    </w:p>
    <w:p w14:paraId="63C30A43" w14:textId="77777777" w:rsidR="00E85126" w:rsidRPr="004F2FC7" w:rsidRDefault="00E85126" w:rsidP="00E85126"/>
    <w:p w14:paraId="62070F1E" w14:textId="77777777" w:rsidR="00BC7219" w:rsidRPr="004F2FC7" w:rsidRDefault="00BC7219" w:rsidP="00BC7219">
      <w:r w:rsidRPr="004F2FC7">
        <w:t xml:space="preserve">Author list: Morgane M. </w:t>
      </w:r>
      <w:proofErr w:type="spellStart"/>
      <w:r w:rsidRPr="004F2FC7">
        <w:t>Brunton</w:t>
      </w:r>
      <w:proofErr w:type="spellEnd"/>
      <w:r w:rsidRPr="004F2FC7">
        <w:t xml:space="preserve">-O’Sullivan, </w:t>
      </w:r>
      <w:proofErr w:type="spellStart"/>
      <w:r w:rsidRPr="004F2FC7">
        <w:t>BBMedSc</w:t>
      </w:r>
      <w:proofErr w:type="spellEnd"/>
      <w:r w:rsidRPr="004F2FC7">
        <w:t xml:space="preserve"> (</w:t>
      </w:r>
      <w:proofErr w:type="spellStart"/>
      <w:r w:rsidRPr="004F2FC7">
        <w:t>Hons</w:t>
      </w:r>
      <w:proofErr w:type="spellEnd"/>
      <w:r w:rsidRPr="004F2FC7">
        <w:t>)</w:t>
      </w:r>
      <w:r w:rsidRPr="004F2FC7">
        <w:rPr>
          <w:vertAlign w:val="superscript"/>
        </w:rPr>
        <w:t>1,2,*</w:t>
      </w:r>
      <w:r w:rsidRPr="004F2FC7">
        <w:t>, Ana S. Holley, PhD</w:t>
      </w:r>
      <w:r w:rsidRPr="004F2FC7">
        <w:rPr>
          <w:vertAlign w:val="superscript"/>
        </w:rPr>
        <w:t xml:space="preserve">1,2 </w:t>
      </w:r>
      <w:r w:rsidRPr="004F2FC7">
        <w:t>, Kathryn E. Hally, PhD</w:t>
      </w:r>
      <w:r w:rsidRPr="004F2FC7">
        <w:rPr>
          <w:vertAlign w:val="superscript"/>
        </w:rPr>
        <w:t>1,2,3</w:t>
      </w:r>
      <w:r w:rsidRPr="004F2FC7">
        <w:t>, Gisela A. Kristono</w:t>
      </w:r>
      <w:r w:rsidRPr="004F2FC7">
        <w:rPr>
          <w:vertAlign w:val="superscript"/>
        </w:rPr>
        <w:t>1,2</w:t>
      </w:r>
      <w:r w:rsidRPr="004F2FC7">
        <w:t>, Scott A. Harding, MBChB</w:t>
      </w:r>
      <w:r w:rsidRPr="004F2FC7">
        <w:rPr>
          <w:vertAlign w:val="superscript"/>
        </w:rPr>
        <w:t>2,4</w:t>
      </w:r>
      <w:r w:rsidRPr="004F2FC7">
        <w:t>, Peter D. Larsen, PhD</w:t>
      </w:r>
      <w:r w:rsidRPr="004F2FC7">
        <w:rPr>
          <w:vertAlign w:val="superscript"/>
        </w:rPr>
        <w:t>1,2,3</w:t>
      </w:r>
      <w:r w:rsidRPr="004F2FC7">
        <w:t>.</w:t>
      </w:r>
    </w:p>
    <w:p w14:paraId="43DBEF41" w14:textId="77777777" w:rsidR="00BC7219" w:rsidRPr="004F2FC7" w:rsidRDefault="00BC7219" w:rsidP="00BC7219"/>
    <w:p w14:paraId="67766608" w14:textId="1E4440A2" w:rsidR="00BC7219" w:rsidRPr="004F2FC7" w:rsidRDefault="00BC7219" w:rsidP="00BC7219">
      <w:pPr>
        <w:jc w:val="both"/>
      </w:pPr>
      <w:r w:rsidRPr="004F2FC7">
        <w:t xml:space="preserve">Affiliations: </w:t>
      </w:r>
      <w:r w:rsidRPr="004F2FC7">
        <w:rPr>
          <w:vertAlign w:val="superscript"/>
        </w:rPr>
        <w:t xml:space="preserve">1 </w:t>
      </w:r>
      <w:r w:rsidRPr="004F2FC7">
        <w:t xml:space="preserve">Department of Surgery and Anaesthesia, The University of Otago, Wellington, 6242, New Zealand; </w:t>
      </w:r>
      <w:r w:rsidRPr="004F2FC7">
        <w:rPr>
          <w:vertAlign w:val="superscript"/>
        </w:rPr>
        <w:t xml:space="preserve">2 </w:t>
      </w:r>
      <w:r w:rsidRPr="004F2FC7">
        <w:t xml:space="preserve">Wellington Cardiovascular Research Group, The University of Otago, Wellington, 6242, New Zealand; </w:t>
      </w:r>
      <w:r w:rsidRPr="004F2FC7">
        <w:rPr>
          <w:vertAlign w:val="superscript"/>
        </w:rPr>
        <w:t xml:space="preserve">3 </w:t>
      </w:r>
      <w:r w:rsidRPr="004F2FC7">
        <w:t xml:space="preserve">School of Biological Sciences, Victoria University of Wellington, Wellington, 6141, New Zealand; </w:t>
      </w:r>
      <w:r w:rsidRPr="004F2FC7">
        <w:rPr>
          <w:vertAlign w:val="superscript"/>
        </w:rPr>
        <w:t xml:space="preserve">4 </w:t>
      </w:r>
      <w:r w:rsidRPr="004F2FC7">
        <w:t>Department of Cardiology, Wellington Regional Hospital, Wellington, 6242, New Zealand. *morgane.brunton@postgrad.otago.ac.nz</w:t>
      </w:r>
    </w:p>
    <w:p w14:paraId="3A191B88" w14:textId="77777777" w:rsidR="00E85126" w:rsidRPr="004F2FC7" w:rsidRDefault="00E85126" w:rsidP="00E85126"/>
    <w:p w14:paraId="5C57A119" w14:textId="77777777" w:rsidR="00E85126" w:rsidRPr="004F2FC7" w:rsidRDefault="00E85126">
      <w:r w:rsidRPr="004F2FC7">
        <w:br w:type="page"/>
      </w:r>
    </w:p>
    <w:p w14:paraId="5890214C" w14:textId="2DAB59A6" w:rsidR="00A63A25" w:rsidRPr="004F2FC7" w:rsidRDefault="00493DAD">
      <w:r w:rsidRPr="004F2FC7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E7338EE" wp14:editId="0F945281">
                <wp:simplePos x="0" y="0"/>
                <wp:positionH relativeFrom="column">
                  <wp:posOffset>2922905</wp:posOffset>
                </wp:positionH>
                <wp:positionV relativeFrom="paragraph">
                  <wp:posOffset>0</wp:posOffset>
                </wp:positionV>
                <wp:extent cx="2964180" cy="2077085"/>
                <wp:effectExtent l="0" t="0" r="762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4180" cy="2077085"/>
                          <a:chOff x="0" y="0"/>
                          <a:chExt cx="2964611" cy="207708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365" cy="207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0611" y="94891"/>
                            <a:ext cx="1524000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22D932" w14:textId="40506F65" w:rsidR="00223E49" w:rsidRPr="00B70CC1" w:rsidRDefault="00223E49">
                              <w:pPr>
                                <w:rPr>
                                  <w:b/>
                                  <w:sz w:val="18"/>
                                </w:rPr>
                              </w:pPr>
                              <w:r w:rsidRPr="00B70CC1">
                                <w:rPr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B70CC1">
                                <w:rPr>
                                  <w:b/>
                                  <w:szCs w:val="24"/>
                                </w:rPr>
                                <w:t>r</w:t>
                              </w:r>
                              <w:r w:rsidRPr="00B70CC1">
                                <w:rPr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B70CC1">
                                <w:rPr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B70CC1">
                                <w:rPr>
                                  <w:b/>
                                  <w:szCs w:val="24"/>
                                </w:rPr>
                                <w:t>0.341, p&lt;0.0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E7338EE" id="Group 1" o:spid="_x0000_s1026" style="position:absolute;margin-left:230.15pt;margin-top:0;width:233.4pt;height:163.55pt;z-index:251662336" coordsize="29646,2077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9203;height:207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4406;top:948;width:15240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4022D932" w14:textId="40506F65" w:rsidR="00223E49" w:rsidRPr="00B70CC1" w:rsidRDefault="00223E49">
                        <w:pPr>
                          <w:rPr>
                            <w:b/>
                            <w:sz w:val="18"/>
                          </w:rPr>
                        </w:pPr>
                        <w:r w:rsidRPr="00B70CC1">
                          <w:rPr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B70CC1">
                          <w:rPr>
                            <w:b/>
                            <w:szCs w:val="24"/>
                          </w:rPr>
                          <w:t>r</w:t>
                        </w:r>
                        <w:r w:rsidRPr="00B70CC1">
                          <w:rPr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B70CC1">
                          <w:rPr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B70CC1">
                          <w:rPr>
                            <w:b/>
                            <w:szCs w:val="24"/>
                          </w:rPr>
                          <w:t>0.341, p&lt;0.000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F2FC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4ECCF6" wp14:editId="482DD3C3">
                <wp:simplePos x="0" y="0"/>
                <wp:positionH relativeFrom="column">
                  <wp:posOffset>128270</wp:posOffset>
                </wp:positionH>
                <wp:positionV relativeFrom="paragraph">
                  <wp:posOffset>0</wp:posOffset>
                </wp:positionV>
                <wp:extent cx="2798445" cy="206502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8445" cy="2065020"/>
                          <a:chOff x="0" y="0"/>
                          <a:chExt cx="2798445" cy="206502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445" cy="2065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8853" y="129396"/>
                            <a:ext cx="1308100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A75618" w14:textId="2A567ACA" w:rsidR="00223E49" w:rsidRPr="00B70CC1" w:rsidRDefault="00223E49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B70CC1">
                                <w:rPr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B70CC1">
                                <w:rPr>
                                  <w:b/>
                                  <w:szCs w:val="24"/>
                                </w:rPr>
                                <w:t>r</w:t>
                              </w:r>
                              <w:r w:rsidRPr="00B70CC1">
                                <w:rPr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B70CC1">
                                <w:rPr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B70CC1">
                                <w:rPr>
                                  <w:b/>
                                  <w:szCs w:val="24"/>
                                </w:rPr>
                                <w:t>0.172, p&lt;0.0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E4ECCF6" id="Group 8" o:spid="_x0000_s1029" style="position:absolute;margin-left:10.1pt;margin-top:0;width:220.35pt;height:162.6pt;z-index:251659264" coordsize="27984,206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">
                <v:shape id="Picture 3" o:spid="_x0000_s1030" type="#_x0000_t75" style="position:absolute;width:27984;height:206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">
                  <v:imagedata r:id="rId8" o:title=""/>
                  <v:path arrowok="t"/>
                </v:shape>
                <v:shape id="_x0000_s1031" type="#_x0000_t202" style="position:absolute;left:13888;top:1293;width:13081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02A75618" w14:textId="2A567ACA" w:rsidR="00223E49" w:rsidRPr="00B70CC1" w:rsidRDefault="00223E49">
                        <w:pPr>
                          <w:rPr>
                            <w:b/>
                            <w:sz w:val="20"/>
                          </w:rPr>
                        </w:pPr>
                        <w:r w:rsidRPr="00B70CC1">
                          <w:rPr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B70CC1">
                          <w:rPr>
                            <w:b/>
                            <w:szCs w:val="24"/>
                          </w:rPr>
                          <w:t>r</w:t>
                        </w:r>
                        <w:r w:rsidRPr="00B70CC1">
                          <w:rPr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B70CC1">
                          <w:rPr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B70CC1">
                          <w:rPr>
                            <w:b/>
                            <w:szCs w:val="24"/>
                          </w:rPr>
                          <w:t>0.172, p&lt;0.05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F2FC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D9720A9" wp14:editId="2121C2D3">
                <wp:simplePos x="0" y="0"/>
                <wp:positionH relativeFrom="column">
                  <wp:posOffset>7620</wp:posOffset>
                </wp:positionH>
                <wp:positionV relativeFrom="paragraph">
                  <wp:posOffset>2311400</wp:posOffset>
                </wp:positionV>
                <wp:extent cx="2920365" cy="2077085"/>
                <wp:effectExtent l="0" t="0" r="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0365" cy="2077085"/>
                          <a:chOff x="0" y="0"/>
                          <a:chExt cx="2920365" cy="207708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365" cy="207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88852" y="25879"/>
                            <a:ext cx="1524000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801712" w14:textId="74F76608" w:rsidR="00223E49" w:rsidRPr="00B70CC1" w:rsidRDefault="00223E49">
                              <w:pPr>
                                <w:rPr>
                                  <w:b/>
                                </w:rPr>
                              </w:pPr>
                              <w:r w:rsidRPr="00B70CC1">
                                <w:rPr>
                                  <w:b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B70CC1">
                                <w:rPr>
                                  <w:b/>
                                </w:rPr>
                                <w:t>r</w:t>
                              </w:r>
                              <w:r w:rsidRPr="00B70CC1">
                                <w:rPr>
                                  <w:b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B70CC1">
                                <w:rPr>
                                  <w:b/>
                                </w:rPr>
                                <w:t>=</w:t>
                              </w:r>
                              <w:proofErr w:type="gramEnd"/>
                              <w:r w:rsidRPr="00B70CC1">
                                <w:rPr>
                                  <w:b/>
                                </w:rPr>
                                <w:t>0.206, p&lt;0.0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D9720A9" id="Group 9" o:spid="_x0000_s1032" style="position:absolute;margin-left:.6pt;margin-top:182pt;width:229.95pt;height:163.55pt;z-index:251665408" coordsize="29203,2077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">
                <v:shape id="Picture 4" o:spid="_x0000_s1033" type="#_x0000_t75" style="position:absolute;width:29203;height:207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">
                  <v:imagedata r:id="rId10" o:title=""/>
                  <v:path arrowok="t"/>
                </v:shape>
                <v:shape id="_x0000_s1034" type="#_x0000_t202" style="position:absolute;left:13888;top:258;width:15240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<v:textbox>
                    <w:txbxContent>
                      <w:p w14:paraId="2C801712" w14:textId="74F76608" w:rsidR="00223E49" w:rsidRPr="00B70CC1" w:rsidRDefault="00223E49">
                        <w:pPr>
                          <w:rPr>
                            <w:b/>
                          </w:rPr>
                        </w:pPr>
                        <w:r w:rsidRPr="00B70CC1">
                          <w:rPr>
                            <w:b/>
                          </w:rPr>
                          <w:t>(</w:t>
                        </w:r>
                        <w:proofErr w:type="spellStart"/>
                        <w:proofErr w:type="gramStart"/>
                        <w:r w:rsidRPr="00B70CC1">
                          <w:rPr>
                            <w:b/>
                          </w:rPr>
                          <w:t>r</w:t>
                        </w:r>
                        <w:r w:rsidRPr="00B70CC1">
                          <w:rPr>
                            <w:b/>
                            <w:vertAlign w:val="subscript"/>
                          </w:rPr>
                          <w:t>s</w:t>
                        </w:r>
                        <w:proofErr w:type="spellEnd"/>
                        <w:r w:rsidRPr="00B70CC1">
                          <w:rPr>
                            <w:b/>
                          </w:rPr>
                          <w:t>=</w:t>
                        </w:r>
                        <w:proofErr w:type="gramEnd"/>
                        <w:r w:rsidRPr="00B70CC1">
                          <w:rPr>
                            <w:b/>
                          </w:rPr>
                          <w:t>0.206, p&lt;0.05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DFA42A" w14:textId="5EA2190B" w:rsidR="00A63A25" w:rsidRPr="004F2FC7" w:rsidRDefault="00A63A25"/>
    <w:p w14:paraId="787D5DE0" w14:textId="3573CFBE" w:rsidR="00A63A25" w:rsidRPr="004F2FC7" w:rsidRDefault="00A63A25"/>
    <w:p w14:paraId="6DF2E55F" w14:textId="69BCF77B" w:rsidR="00A63A25" w:rsidRPr="004F2FC7" w:rsidRDefault="00A63A25"/>
    <w:p w14:paraId="7F856531" w14:textId="1CE64297" w:rsidR="00A63A25" w:rsidRPr="004F2FC7" w:rsidRDefault="00A63A25"/>
    <w:p w14:paraId="6B7DEC50" w14:textId="0BD5EA99" w:rsidR="00A63A25" w:rsidRPr="004F2FC7" w:rsidRDefault="00A63A25"/>
    <w:p w14:paraId="195D5CD4" w14:textId="7082BAB2" w:rsidR="00A63A25" w:rsidRPr="004F2FC7" w:rsidRDefault="00A63A25"/>
    <w:p w14:paraId="13A8F566" w14:textId="16EC6EDE" w:rsidR="00A63A25" w:rsidRPr="004F2FC7" w:rsidRDefault="00A63A25"/>
    <w:p w14:paraId="07660BA6" w14:textId="70D9A057" w:rsidR="002C5042" w:rsidRPr="004F2FC7" w:rsidRDefault="002C5042"/>
    <w:p w14:paraId="67E91CEB" w14:textId="75075230" w:rsidR="002C5042" w:rsidRPr="004F2FC7" w:rsidRDefault="002C5042"/>
    <w:p w14:paraId="34E8EE14" w14:textId="67024BCE" w:rsidR="002C5042" w:rsidRPr="004F2FC7" w:rsidRDefault="002C5042"/>
    <w:p w14:paraId="5E23162B" w14:textId="031664E3" w:rsidR="002C5042" w:rsidRPr="004F2FC7" w:rsidRDefault="002C5042"/>
    <w:p w14:paraId="0D291636" w14:textId="7C45BC81" w:rsidR="002C5042" w:rsidRPr="004F2FC7" w:rsidRDefault="002C5042"/>
    <w:p w14:paraId="1A5D9C1D" w14:textId="143AC773" w:rsidR="002C5042" w:rsidRPr="004F2FC7" w:rsidRDefault="002C5042"/>
    <w:p w14:paraId="2E02421F" w14:textId="27AF73B5" w:rsidR="002C5042" w:rsidRPr="004F2FC7" w:rsidRDefault="002C5042"/>
    <w:p w14:paraId="10F6B56F" w14:textId="6C8C5259" w:rsidR="002C5042" w:rsidRPr="004F2FC7" w:rsidRDefault="002C5042">
      <w:r w:rsidRPr="004F2FC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366B883" wp14:editId="273BCA1B">
                <wp:simplePos x="0" y="0"/>
                <wp:positionH relativeFrom="column">
                  <wp:posOffset>-74645</wp:posOffset>
                </wp:positionH>
                <wp:positionV relativeFrom="paragraph">
                  <wp:posOffset>329235</wp:posOffset>
                </wp:positionV>
                <wp:extent cx="6241415" cy="667385"/>
                <wp:effectExtent l="0" t="0" r="698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1415" cy="667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0FBF97" w14:textId="7403FB6A" w:rsidR="00223E49" w:rsidRPr="00E85126" w:rsidRDefault="00493DAD" w:rsidP="00A63A25">
                            <w:pPr>
                              <w:jc w:val="both"/>
                            </w:pPr>
                            <w:r>
                              <w:rPr>
                                <w:b/>
                              </w:rPr>
                              <w:t xml:space="preserve">Supplementary Figure </w:t>
                            </w:r>
                            <w:r w:rsidR="003000AC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1. Significant c</w:t>
                            </w:r>
                            <w:r w:rsidR="00223E49" w:rsidRPr="00E85126">
                              <w:rPr>
                                <w:b/>
                              </w:rPr>
                              <w:t xml:space="preserve">orrelations between ECM biomarkers and peak </w:t>
                            </w:r>
                            <w:proofErr w:type="spellStart"/>
                            <w:r w:rsidR="00223E49" w:rsidRPr="00E85126">
                              <w:rPr>
                                <w:b/>
                              </w:rPr>
                              <w:t>hs-TnT</w:t>
                            </w:r>
                            <w:proofErr w:type="spellEnd"/>
                            <w:r w:rsidR="00223E49" w:rsidRPr="00E85126"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t>All correlations were examined using Spearman Rank correlation and three biomarkers were significant (</w:t>
                            </w:r>
                            <w:r w:rsidR="00223E49" w:rsidRPr="00E85126">
                              <w:t xml:space="preserve">MMP-8, </w:t>
                            </w:r>
                            <w:proofErr w:type="spellStart"/>
                            <w:r w:rsidR="00223E49" w:rsidRPr="00E85126">
                              <w:t>osteopontin</w:t>
                            </w:r>
                            <w:proofErr w:type="spellEnd"/>
                            <w:r w:rsidR="00223E49" w:rsidRPr="00E85126">
                              <w:t xml:space="preserve"> and TIMP-1</w:t>
                            </w:r>
                            <w: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366B883" id="Text Box 2" o:spid="_x0000_s1035" type="#_x0000_t202" style="position:absolute;margin-left:-5.9pt;margin-top:25.9pt;width:491.45pt;height:52.5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" stroked="f">
                <v:textbox>
                  <w:txbxContent>
                    <w:p w14:paraId="600FBF97" w14:textId="7403FB6A" w:rsidR="00223E49" w:rsidRPr="00E85126" w:rsidRDefault="00493DAD" w:rsidP="00A63A25">
                      <w:pPr>
                        <w:jc w:val="both"/>
                      </w:pPr>
                      <w:r>
                        <w:rPr>
                          <w:b/>
                        </w:rPr>
                        <w:t xml:space="preserve">Supplementary Figure </w:t>
                      </w:r>
                      <w:r w:rsidR="003000AC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>1. Significant c</w:t>
                      </w:r>
                      <w:r w:rsidR="00223E49" w:rsidRPr="00E85126">
                        <w:rPr>
                          <w:b/>
                        </w:rPr>
                        <w:t xml:space="preserve">orrelations between ECM biomarkers and peak </w:t>
                      </w:r>
                      <w:proofErr w:type="spellStart"/>
                      <w:r w:rsidR="00223E49" w:rsidRPr="00E85126">
                        <w:rPr>
                          <w:b/>
                        </w:rPr>
                        <w:t>hs-TnT</w:t>
                      </w:r>
                      <w:proofErr w:type="spellEnd"/>
                      <w:r w:rsidR="00223E49" w:rsidRPr="00E85126">
                        <w:rPr>
                          <w:b/>
                        </w:rPr>
                        <w:t xml:space="preserve">. </w:t>
                      </w:r>
                      <w:r>
                        <w:t xml:space="preserve">All correlations </w:t>
                      </w:r>
                      <w:proofErr w:type="gramStart"/>
                      <w:r>
                        <w:t>were examined</w:t>
                      </w:r>
                      <w:proofErr w:type="gramEnd"/>
                      <w:r>
                        <w:t xml:space="preserve"> using Spearman Rank correlation and three biomarkers were significant (</w:t>
                      </w:r>
                      <w:r w:rsidR="00223E49" w:rsidRPr="00E85126">
                        <w:t xml:space="preserve">MMP-8, </w:t>
                      </w:r>
                      <w:proofErr w:type="spellStart"/>
                      <w:r w:rsidR="00223E49" w:rsidRPr="00E85126">
                        <w:t>osteopontin</w:t>
                      </w:r>
                      <w:proofErr w:type="spellEnd"/>
                      <w:r w:rsidR="00223E49" w:rsidRPr="00E85126">
                        <w:t xml:space="preserve"> and TIMP-1</w:t>
                      </w:r>
                      <w: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A16089" w14:textId="6990AFCA" w:rsidR="00A63A25" w:rsidRPr="004F2FC7" w:rsidRDefault="00A63A25"/>
    <w:p w14:paraId="251D2A73" w14:textId="113E3A56" w:rsidR="00A63A25" w:rsidRPr="004F2FC7" w:rsidRDefault="00A63A25"/>
    <w:p w14:paraId="246DFE1B" w14:textId="07F8D9D8" w:rsidR="002C5042" w:rsidRPr="004F2FC7" w:rsidRDefault="002C5042"/>
    <w:p w14:paraId="70C9E059" w14:textId="77777777" w:rsidR="002C5042" w:rsidRPr="004F2FC7" w:rsidRDefault="002C5042">
      <w:r w:rsidRPr="004F2FC7">
        <w:br w:type="page"/>
      </w:r>
    </w:p>
    <w:p w14:paraId="5C4CC39A" w14:textId="3C243795" w:rsidR="00A63A25" w:rsidRPr="004F2FC7" w:rsidRDefault="00040F12">
      <w:r w:rsidRPr="004F2FC7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47520E0" wp14:editId="350A189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23230" cy="6172530"/>
                <wp:effectExtent l="0" t="0" r="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3230" cy="6172530"/>
                          <a:chOff x="0" y="0"/>
                          <a:chExt cx="5723230" cy="6172530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5723230" cy="6172530"/>
                            <a:chOff x="0" y="0"/>
                            <a:chExt cx="5723230" cy="6172530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967789"/>
                              <a:ext cx="2994660" cy="214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94660" cy="214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28570" y="0"/>
                              <a:ext cx="2994660" cy="214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28570" y="1967789"/>
                              <a:ext cx="2994660" cy="214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0170" y="4030675"/>
                              <a:ext cx="2944495" cy="214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5997" y="80467"/>
                            <a:ext cx="123571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F79C77" w14:textId="40673DA8" w:rsidR="00040F12" w:rsidRPr="00040F12" w:rsidRDefault="00040F12">
                              <w:pPr>
                                <w:rPr>
                                  <w:b/>
                                </w:rPr>
                              </w:pP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r</w:t>
                              </w: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0.250, p&lt;0.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64762" y="80467"/>
                            <a:ext cx="123571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811DCF" w14:textId="6B6A904F" w:rsidR="00040F12" w:rsidRPr="00040F12" w:rsidRDefault="00040F12">
                              <w:pPr>
                                <w:rPr>
                                  <w:b/>
                                </w:rPr>
                              </w:pP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r</w:t>
                              </w: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0.232, p&lt;0.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76979" y="2055571"/>
                            <a:ext cx="132334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7DD43B" w14:textId="051C6A44" w:rsidR="00040F12" w:rsidRPr="00040F12" w:rsidRDefault="00040F12">
                              <w:pPr>
                                <w:rPr>
                                  <w:b/>
                                </w:rPr>
                              </w:pP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r</w:t>
                              </w: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0.304, p&lt;0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3040" y="2055571"/>
                            <a:ext cx="128651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3042FE" w14:textId="162F3766" w:rsidR="00040F12" w:rsidRPr="00040F12" w:rsidRDefault="00040F12">
                              <w:pPr>
                                <w:rPr>
                                  <w:b/>
                                </w:rPr>
                              </w:pP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r</w:t>
                              </w: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proofErr w:type="gram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=-0.208, p&lt;0.0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18112" y="4118458"/>
                            <a:ext cx="1389380" cy="306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C5E19E" w14:textId="10FB1355" w:rsidR="00040F12" w:rsidRPr="00040F12" w:rsidRDefault="00040F12">
                              <w:pPr>
                                <w:rPr>
                                  <w:b/>
                                </w:rPr>
                              </w:pP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r</w:t>
                              </w:r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  <w:vertAlign w:val="subscript"/>
                                </w:rPr>
                                <w:t>s</w:t>
                              </w:r>
                              <w:proofErr w:type="spell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=</w:t>
                              </w:r>
                              <w:proofErr w:type="gramEnd"/>
                              <w:r w:rsidRPr="00040F12">
                                <w:rPr>
                                  <w:rFonts w:cstheme="minorHAnsi"/>
                                  <w:b/>
                                  <w:szCs w:val="24"/>
                                </w:rPr>
                                <w:t>0.277, p=0.0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47520E0" id="Group 27" o:spid="_x0000_s1036" style="position:absolute;margin-left:0;margin-top:0;width:450.65pt;height:486.05pt;z-index:251688960;mso-height-relative:margin" coordsize="57232,617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">
                <v:group id="Group 17" o:spid="_x0000_s1037" style="position:absolute;width:57232;height:61725" coordsize="57232,61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Picture 11" o:spid="_x0000_s1038" type="#_x0000_t75" style="position:absolute;top:19677;width:29946;height:214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">
                    <v:imagedata r:id="rId16" o:title=""/>
                    <v:path arrowok="t"/>
                  </v:shape>
                  <v:shape id="Picture 13" o:spid="_x0000_s1039" type="#_x0000_t75" style="position:absolute;width:29946;height:214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">
                    <v:imagedata r:id="rId17" o:title=""/>
                    <v:path arrowok="t"/>
                  </v:shape>
                  <v:shape id="Picture 14" o:spid="_x0000_s1040" type="#_x0000_t75" style="position:absolute;left:27285;width:29947;height:214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">
                    <v:imagedata r:id="rId18" o:title=""/>
                    <v:path arrowok="t"/>
                  </v:shape>
                  <v:shape id="Picture 15" o:spid="_x0000_s1041" type="#_x0000_t75" style="position:absolute;left:27285;top:19677;width:29947;height:214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">
                    <v:imagedata r:id="rId19" o:title=""/>
                    <v:path arrowok="t"/>
                  </v:shape>
                  <v:shape id="Picture 16" o:spid="_x0000_s1042" type="#_x0000_t75" style="position:absolute;left:501;top:40306;width:29445;height:214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">
                    <v:imagedata r:id="rId20" o:title=""/>
                    <v:path arrowok="t"/>
                  </v:shape>
                </v:group>
                <v:shape id="_x0000_s1043" type="#_x0000_t202" style="position:absolute;left:13459;top:804;width:12358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39F79C77" w14:textId="40673DA8" w:rsidR="00040F12" w:rsidRPr="00040F12" w:rsidRDefault="00040F12">
                        <w:pPr>
                          <w:rPr>
                            <w:b/>
                          </w:rPr>
                        </w:pPr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r</w:t>
                        </w:r>
                        <w:r w:rsidRPr="00040F12">
                          <w:rPr>
                            <w:rFonts w:cstheme="minorHAnsi"/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0.250, p&lt;0.01)</w:t>
                        </w:r>
                      </w:p>
                    </w:txbxContent>
                  </v:textbox>
                </v:shape>
                <v:shape id="_x0000_s1044" type="#_x0000_t202" style="position:absolute;left:42647;top:804;width:12357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37811DCF" w14:textId="6B6A904F" w:rsidR="00040F12" w:rsidRPr="00040F12" w:rsidRDefault="00040F12">
                        <w:pPr>
                          <w:rPr>
                            <w:b/>
                          </w:rPr>
                        </w:pPr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r</w:t>
                        </w:r>
                        <w:r w:rsidRPr="00040F12">
                          <w:rPr>
                            <w:rFonts w:cstheme="minorHAnsi"/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0.232, p&lt;0.01)</w:t>
                        </w:r>
                      </w:p>
                    </w:txbxContent>
                  </v:textbox>
                </v:shape>
                <v:shape id="_x0000_s1045" type="#_x0000_t202" style="position:absolute;left:41769;top:20555;width:13234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047DD43B" w14:textId="051C6A44" w:rsidR="00040F12" w:rsidRPr="00040F12" w:rsidRDefault="00040F12">
                        <w:pPr>
                          <w:rPr>
                            <w:b/>
                          </w:rPr>
                        </w:pPr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r</w:t>
                        </w:r>
                        <w:r w:rsidRPr="00040F12">
                          <w:rPr>
                            <w:rFonts w:cstheme="minorHAnsi"/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0.304, p&lt;0.001)</w:t>
                        </w:r>
                      </w:p>
                    </w:txbxContent>
                  </v:textbox>
                </v:shape>
                <v:shape id="_x0000_s1046" type="#_x0000_t202" style="position:absolute;left:14630;top:20555;width:12865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143042FE" w14:textId="162F3766" w:rsidR="00040F12" w:rsidRPr="00040F12" w:rsidRDefault="00040F12">
                        <w:pPr>
                          <w:rPr>
                            <w:b/>
                          </w:rPr>
                        </w:pPr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r</w:t>
                        </w:r>
                        <w:r w:rsidRPr="00040F12">
                          <w:rPr>
                            <w:rFonts w:cstheme="minorHAnsi"/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proofErr w:type="gram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=-0.208, p&lt;0.05)</w:t>
                        </w:r>
                      </w:p>
                    </w:txbxContent>
                  </v:textbox>
                </v:shape>
                <v:shape id="_x0000_s1047" type="#_x0000_t202" style="position:absolute;left:14181;top:41184;width:13893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25C5E19E" w14:textId="10FB1355" w:rsidR="00040F12" w:rsidRPr="00040F12" w:rsidRDefault="00040F12">
                        <w:pPr>
                          <w:rPr>
                            <w:b/>
                          </w:rPr>
                        </w:pPr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(</w:t>
                        </w:r>
                        <w:proofErr w:type="spellStart"/>
                        <w:proofErr w:type="gramStart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r</w:t>
                        </w:r>
                        <w:r w:rsidRPr="00040F12">
                          <w:rPr>
                            <w:rFonts w:cstheme="minorHAnsi"/>
                            <w:b/>
                            <w:szCs w:val="24"/>
                            <w:vertAlign w:val="subscript"/>
                          </w:rPr>
                          <w:t>s</w:t>
                        </w:r>
                        <w:proofErr w:type="spell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=</w:t>
                        </w:r>
                        <w:proofErr w:type="gramEnd"/>
                        <w:r w:rsidRPr="00040F12">
                          <w:rPr>
                            <w:rFonts w:cstheme="minorHAnsi"/>
                            <w:b/>
                            <w:szCs w:val="24"/>
                          </w:rPr>
                          <w:t>0.277, p=0.00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F2FC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20F407" wp14:editId="16451D16">
                <wp:simplePos x="0" y="0"/>
                <wp:positionH relativeFrom="column">
                  <wp:posOffset>1345692</wp:posOffset>
                </wp:positionH>
                <wp:positionV relativeFrom="paragraph">
                  <wp:posOffset>58928</wp:posOffset>
                </wp:positionV>
                <wp:extent cx="1308100" cy="32385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81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3D445" w14:textId="2588CD0C" w:rsidR="00040F12" w:rsidRPr="00B70CC1" w:rsidRDefault="00040F12" w:rsidP="00040F12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C20F407" id="_x0000_s1048" type="#_x0000_t202" style="position:absolute;margin-left:105.95pt;margin-top:4.65pt;width:103pt;height:25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" stroked="f">
                <v:textbox>
                  <w:txbxContent>
                    <w:p w14:paraId="2803D445" w14:textId="2588CD0C" w:rsidR="00040F12" w:rsidRPr="00B70CC1" w:rsidRDefault="00040F12" w:rsidP="00040F12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F2FC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66FE0C5" wp14:editId="7479834C">
                <wp:simplePos x="0" y="0"/>
                <wp:positionH relativeFrom="column">
                  <wp:posOffset>-381</wp:posOffset>
                </wp:positionH>
                <wp:positionV relativeFrom="paragraph">
                  <wp:posOffset>6443980</wp:posOffset>
                </wp:positionV>
                <wp:extent cx="6241415" cy="667385"/>
                <wp:effectExtent l="0" t="0" r="6985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1415" cy="667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0E82D" w14:textId="1BBA0073" w:rsidR="00040F12" w:rsidRPr="00E85126" w:rsidRDefault="00040F12" w:rsidP="00040F12">
                            <w:pPr>
                              <w:jc w:val="both"/>
                            </w:pPr>
                            <w:r w:rsidRPr="004F2FC7">
                              <w:rPr>
                                <w:b/>
                              </w:rPr>
                              <w:t xml:space="preserve">Supplementary Figure S2. Significant correlations between ECM biomarkers and GRACE scores. </w:t>
                            </w:r>
                            <w:r w:rsidRPr="004F2FC7">
                              <w:t xml:space="preserve">All correlations were examined using Spearman Rank correlation and five biomarkers demonstrated significant relationships (MMP-2, MMP-3, MMP-9, </w:t>
                            </w:r>
                            <w:proofErr w:type="spellStart"/>
                            <w:r w:rsidRPr="004F2FC7">
                              <w:t>osteopontin</w:t>
                            </w:r>
                            <w:proofErr w:type="spellEnd"/>
                            <w:r w:rsidRPr="004F2FC7">
                              <w:t>, TIMP-4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6FE0C5" id="_x0000_t202" coordsize="21600,21600" o:spt="202" path="m,l,21600r21600,l21600,xe">
                <v:stroke joinstyle="miter"/>
                <v:path gradientshapeok="t" o:connecttype="rect"/>
              </v:shapetype>
              <v:shape id="_x0000_s1049" type="#_x0000_t202" style="position:absolute;margin-left:-.05pt;margin-top:507.4pt;width:491.45pt;height:52.5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" stroked="f">
                <v:textbox>
                  <w:txbxContent>
                    <w:p w14:paraId="4E00E82D" w14:textId="1BBA0073" w:rsidR="00040F12" w:rsidRPr="00E85126" w:rsidRDefault="00040F12" w:rsidP="00040F12">
                      <w:pPr>
                        <w:jc w:val="both"/>
                      </w:pPr>
                      <w:r w:rsidRPr="004F2FC7">
                        <w:rPr>
                          <w:b/>
                        </w:rPr>
                        <w:t xml:space="preserve">Supplementary Figure S2. Significant correlations between ECM biomarkers and GRACE scores. </w:t>
                      </w:r>
                      <w:r w:rsidRPr="004F2FC7">
                        <w:t xml:space="preserve">All correlations were examined using Spearman Rank correlation and five biomarkers demonstrated significant relationships (MMP-2, MMP-3, MMP-9, </w:t>
                      </w:r>
                      <w:proofErr w:type="spellStart"/>
                      <w:r w:rsidRPr="004F2FC7">
                        <w:t>osteopontin</w:t>
                      </w:r>
                      <w:proofErr w:type="spellEnd"/>
                      <w:r w:rsidRPr="004F2FC7">
                        <w:t>, TIMP-4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7A280C" w14:textId="0FE13827" w:rsidR="006353DE" w:rsidRPr="004F2FC7" w:rsidRDefault="006353DE"/>
    <w:p w14:paraId="42B377C8" w14:textId="47CB0DD7" w:rsidR="006353DE" w:rsidRPr="004F2FC7" w:rsidRDefault="006353DE"/>
    <w:p w14:paraId="7CB46643" w14:textId="491D4760" w:rsidR="006353DE" w:rsidRPr="004F2FC7" w:rsidRDefault="006353DE"/>
    <w:p w14:paraId="0E75FAB3" w14:textId="5F1F50EF" w:rsidR="006353DE" w:rsidRPr="004F2FC7" w:rsidRDefault="006353DE"/>
    <w:p w14:paraId="4F70CB99" w14:textId="353F8034" w:rsidR="006353DE" w:rsidRPr="004F2FC7" w:rsidRDefault="006353DE"/>
    <w:p w14:paraId="602619A3" w14:textId="77777777" w:rsidR="006353DE" w:rsidRPr="004F2FC7" w:rsidRDefault="006353DE"/>
    <w:p w14:paraId="609933F2" w14:textId="303E9950" w:rsidR="006F35F4" w:rsidRPr="004F2FC7" w:rsidRDefault="00D31E4A">
      <w:r w:rsidRPr="004F2FC7">
        <w:br w:type="page"/>
      </w:r>
    </w:p>
    <w:p w14:paraId="34CF6B25" w14:textId="77777777" w:rsidR="002C5042" w:rsidRPr="004F2FC7" w:rsidRDefault="002C5042"/>
    <w:tbl>
      <w:tblPr>
        <w:tblStyle w:val="TableGrid"/>
        <w:tblpPr w:leftFromText="180" w:rightFromText="180" w:vertAnchor="page" w:horzAnchor="margin" w:tblpY="1510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40"/>
        <w:gridCol w:w="1134"/>
        <w:gridCol w:w="2830"/>
        <w:gridCol w:w="2556"/>
      </w:tblGrid>
      <w:tr w:rsidR="002121CF" w:rsidRPr="004F2FC7" w14:paraId="1C43FF4C" w14:textId="77777777" w:rsidTr="002121CF">
        <w:trPr>
          <w:trHeight w:val="340"/>
        </w:trPr>
        <w:tc>
          <w:tcPr>
            <w:tcW w:w="9077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68BCCFD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Supplementary Table S1. Relationship between ECM biomarkers and age, BMI and gender.</w:t>
            </w:r>
          </w:p>
        </w:tc>
      </w:tr>
      <w:tr w:rsidR="002121CF" w:rsidRPr="004F2FC7" w14:paraId="21BBF526" w14:textId="77777777" w:rsidTr="002121CF">
        <w:trPr>
          <w:trHeight w:val="39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A5C3F9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ECM Biomarker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C1E98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E7FDD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BMI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C2889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Gender</w:t>
            </w:r>
          </w:p>
        </w:tc>
      </w:tr>
      <w:tr w:rsidR="002121CF" w:rsidRPr="004F2FC7" w14:paraId="5D833044" w14:textId="77777777" w:rsidTr="002121CF">
        <w:trPr>
          <w:trHeight w:val="39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8836D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96D785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D6EAE0" w14:textId="77777777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D59E1" w14:textId="6C1CD994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Male</w:t>
            </w:r>
            <w:r w:rsidR="00340EDE" w:rsidRPr="004F2FC7">
              <w:rPr>
                <w:rFonts w:cstheme="minorHAnsi"/>
                <w:b/>
              </w:rPr>
              <w:t xml:space="preserve"> (n=107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E0A06" w14:textId="056BF040" w:rsidR="002121CF" w:rsidRPr="004F2FC7" w:rsidRDefault="002121CF" w:rsidP="002121CF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Female</w:t>
            </w:r>
            <w:r w:rsidR="00340EDE" w:rsidRPr="004F2FC7">
              <w:rPr>
                <w:rFonts w:cstheme="minorHAnsi"/>
                <w:b/>
              </w:rPr>
              <w:t xml:space="preserve"> (n=33)</w:t>
            </w:r>
          </w:p>
        </w:tc>
      </w:tr>
      <w:tr w:rsidR="002121CF" w:rsidRPr="004F2FC7" w14:paraId="3812442D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F815D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728C65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295</w:t>
            </w:r>
            <w:r w:rsidRPr="004F2FC7">
              <w:rPr>
                <w:rFonts w:cstheme="minorHAnsi"/>
                <w:b/>
                <w:vertAlign w:val="superscript"/>
              </w:rPr>
              <w:t>+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10710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10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8BAC4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104.19 (93.92 - 134.21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1D5C3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117.09 (94.57 - 139.30)</w:t>
            </w:r>
          </w:p>
        </w:tc>
      </w:tr>
      <w:tr w:rsidR="002121CF" w:rsidRPr="004F2FC7" w14:paraId="139FD251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E3DE0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2897D0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216</w:t>
            </w:r>
            <w:r w:rsidRPr="004F2FC7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4CD72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133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A61D0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11.55 (8.44 - 17.04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72268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7.75 (5.52 - 9.68)***</w:t>
            </w:r>
          </w:p>
        </w:tc>
      </w:tr>
      <w:tr w:rsidR="002121CF" w:rsidRPr="004F2FC7" w14:paraId="268D4AE5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41B6E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AD3908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6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BB4E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04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B592E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4.31 (1.69 - 7.46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1C3F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4.0 (0.99 - 6.33)</w:t>
            </w:r>
          </w:p>
        </w:tc>
      </w:tr>
      <w:tr w:rsidR="002121CF" w:rsidRPr="004F2FC7" w14:paraId="0451A60F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FAE7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36C1CE0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1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C969E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03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AEBB1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17.47 (11.85 - 29.46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092EE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16.49 (11.65 - 25.91)</w:t>
            </w:r>
          </w:p>
        </w:tc>
      </w:tr>
      <w:tr w:rsidR="002121CF" w:rsidRPr="004F2FC7" w14:paraId="2923EDEA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C3FBA" w14:textId="77777777" w:rsidR="002121CF" w:rsidRPr="004F2FC7" w:rsidRDefault="002121CF" w:rsidP="002121CF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0597D7" w14:textId="77777777" w:rsidR="002121CF" w:rsidRPr="004F2FC7" w:rsidRDefault="002121CF" w:rsidP="002121CF">
            <w:pPr>
              <w:jc w:val="center"/>
              <w:rPr>
                <w:rFonts w:cstheme="minorHAnsi"/>
                <w:b/>
                <w:color w:val="FF0000"/>
              </w:rPr>
            </w:pPr>
            <w:r w:rsidRPr="004F2FC7">
              <w:rPr>
                <w:rFonts w:cstheme="minorHAnsi"/>
                <w:b/>
              </w:rPr>
              <w:t>0.298</w:t>
            </w:r>
            <w:r w:rsidRPr="004F2FC7">
              <w:rPr>
                <w:rFonts w:cstheme="minorHAnsi"/>
                <w:b/>
                <w:vertAlign w:val="superscript"/>
              </w:rPr>
              <w:t>+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EE1B4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28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5A4FC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34.95 (27.45 - 45.63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3549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39.23 (26.10 - 49.51)</w:t>
            </w:r>
          </w:p>
        </w:tc>
      </w:tr>
      <w:tr w:rsidR="002121CF" w:rsidRPr="004F2FC7" w14:paraId="3D83E787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AECEB" w14:textId="77777777" w:rsidR="002121CF" w:rsidRPr="004F2FC7" w:rsidRDefault="002121CF" w:rsidP="002121CF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FD514" w14:textId="77777777" w:rsidR="002121CF" w:rsidRPr="004F2FC7" w:rsidRDefault="002121CF" w:rsidP="002121CF">
            <w:pPr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0.231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E34B5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0.061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8F8CB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82.71 (67.34 - 101.78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D52F2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91.40 (77.22 - 116.94)</w:t>
            </w:r>
          </w:p>
        </w:tc>
      </w:tr>
      <w:tr w:rsidR="002121CF" w:rsidRPr="004F2FC7" w14:paraId="1C0839A2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6092D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PIN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AC2BC" w14:textId="77777777" w:rsidR="002121CF" w:rsidRPr="004F2FC7" w:rsidRDefault="002121CF" w:rsidP="002121CF">
            <w:pPr>
              <w:jc w:val="center"/>
              <w:rPr>
                <w:rFonts w:cstheme="minorHAnsi"/>
                <w:b/>
                <w:color w:val="FF0000"/>
              </w:rPr>
            </w:pPr>
            <w:r w:rsidRPr="004F2FC7">
              <w:rPr>
                <w:rFonts w:cstheme="minorHAnsi"/>
                <w:b/>
              </w:rPr>
              <w:t>-0.197</w:t>
            </w:r>
            <w:r w:rsidRPr="004F2FC7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D99C4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10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A428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48 (0.26 - 0.87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675F6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69 (0.37 - 0.69)*</w:t>
            </w:r>
          </w:p>
        </w:tc>
      </w:tr>
      <w:tr w:rsidR="002121CF" w:rsidRPr="004F2FC7" w14:paraId="66CFD4CA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7B879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GF-β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8CAB6A" w14:textId="77777777" w:rsidR="002121CF" w:rsidRPr="004F2FC7" w:rsidRDefault="002121CF" w:rsidP="002121CF">
            <w:pPr>
              <w:jc w:val="center"/>
              <w:rPr>
                <w:rFonts w:cstheme="minorHAnsi"/>
                <w:color w:val="FF0000"/>
              </w:rPr>
            </w:pPr>
            <w:r w:rsidRPr="004F2FC7">
              <w:rPr>
                <w:rFonts w:cstheme="minorHAnsi"/>
              </w:rPr>
              <w:t>-0.0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8B07D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10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97FB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4.45 (3.08 - 6.13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E5997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4.12 (3.06 - 6.20)</w:t>
            </w:r>
          </w:p>
        </w:tc>
      </w:tr>
      <w:tr w:rsidR="002121CF" w:rsidRPr="004F2FC7" w14:paraId="7FDBFB47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3288B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5D72A33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194</w:t>
            </w:r>
            <w:r w:rsidRPr="004F2FC7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AA7DE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0.078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6B21B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71.35 (53.64 - 82.2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BBA6F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80.06 (63.14 - 94.77)*</w:t>
            </w:r>
          </w:p>
        </w:tc>
      </w:tr>
      <w:tr w:rsidR="002121CF" w:rsidRPr="004F2FC7" w14:paraId="2C79122A" w14:textId="77777777" w:rsidTr="002121CF">
        <w:trPr>
          <w:trHeight w:val="397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3D385" w14:textId="77777777" w:rsidR="002121CF" w:rsidRPr="004F2FC7" w:rsidRDefault="002121CF" w:rsidP="002121CF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16718F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0.429</w:t>
            </w:r>
            <w:r w:rsidRPr="004F2FC7">
              <w:rPr>
                <w:rFonts w:cstheme="minorHAnsi"/>
                <w:b/>
                <w:vertAlign w:val="superscript"/>
              </w:rPr>
              <w:t>++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1F11" w14:textId="77777777" w:rsidR="002121CF" w:rsidRPr="004F2FC7" w:rsidRDefault="002121CF" w:rsidP="002121CF">
            <w:pPr>
              <w:tabs>
                <w:tab w:val="left" w:pos="1430"/>
                <w:tab w:val="left" w:pos="9370"/>
              </w:tabs>
              <w:jc w:val="center"/>
              <w:rPr>
                <w:rFonts w:cstheme="minorHAnsi"/>
              </w:rPr>
            </w:pPr>
            <w:r w:rsidRPr="004F2FC7">
              <w:rPr>
                <w:rFonts w:cstheme="minorHAnsi"/>
              </w:rPr>
              <w:t>-0.049</w:t>
            </w:r>
          </w:p>
        </w:tc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797C8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2.60 (2.02 - 3.33)</w:t>
            </w:r>
          </w:p>
        </w:tc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6ADDE" w14:textId="77777777" w:rsidR="002121CF" w:rsidRPr="004F2FC7" w:rsidRDefault="002121CF" w:rsidP="002121CF">
            <w:pPr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3.33 (2.10 - 4.67)*</w:t>
            </w:r>
          </w:p>
        </w:tc>
      </w:tr>
      <w:tr w:rsidR="002121CF" w:rsidRPr="004F2FC7" w14:paraId="240A413A" w14:textId="77777777" w:rsidTr="002121CF">
        <w:trPr>
          <w:trHeight w:val="340"/>
        </w:trPr>
        <w:tc>
          <w:tcPr>
            <w:tcW w:w="907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A9A0B" w14:textId="77777777" w:rsidR="002121CF" w:rsidRPr="004F2FC7" w:rsidRDefault="002121CF" w:rsidP="002121CF">
            <w:pPr>
              <w:ind w:left="-107"/>
              <w:jc w:val="both"/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Continuous variables are reported as median (IQR). </w:t>
            </w:r>
            <w:r w:rsidRPr="004F2FC7">
              <w:t xml:space="preserve"> Spearman’s Rank correlation </w:t>
            </w:r>
            <w:r w:rsidRPr="004F2FC7">
              <w:rPr>
                <w:rFonts w:cstheme="minorHAnsi"/>
              </w:rPr>
              <w:t xml:space="preserve">was used to measure the association between continuous variables. </w:t>
            </w:r>
            <w:r w:rsidRPr="004F2FC7">
              <w:rPr>
                <w:rFonts w:cstheme="minorHAnsi"/>
                <w:vertAlign w:val="superscript"/>
              </w:rPr>
              <w:t>+</w:t>
            </w:r>
            <w:r w:rsidRPr="004F2FC7">
              <w:rPr>
                <w:rFonts w:cstheme="minorHAnsi"/>
              </w:rPr>
              <w:t xml:space="preserve">p&lt;0.05, </w:t>
            </w:r>
            <w:r w:rsidRPr="004F2FC7">
              <w:rPr>
                <w:rFonts w:cstheme="minorHAnsi"/>
                <w:vertAlign w:val="superscript"/>
              </w:rPr>
              <w:t>++</w:t>
            </w:r>
            <w:r w:rsidRPr="004F2FC7">
              <w:rPr>
                <w:rFonts w:cstheme="minorHAnsi"/>
              </w:rPr>
              <w:t xml:space="preserve">p&lt;0.01. Mann-Whitney U testing was used to detect differences in ECM biomarker levels between male and female patients. </w:t>
            </w:r>
            <w:r w:rsidRPr="004F2FC7">
              <w:rPr>
                <w:rFonts w:cstheme="minorHAnsi"/>
                <w:vertAlign w:val="superscript"/>
              </w:rPr>
              <w:t>*</w:t>
            </w:r>
            <w:r w:rsidRPr="004F2FC7">
              <w:rPr>
                <w:rFonts w:cstheme="minorHAnsi"/>
              </w:rPr>
              <w:t xml:space="preserve">p&lt;0.05, </w:t>
            </w:r>
            <w:r w:rsidRPr="004F2FC7">
              <w:rPr>
                <w:rFonts w:cstheme="minorHAnsi"/>
                <w:vertAlign w:val="superscript"/>
              </w:rPr>
              <w:t>***</w:t>
            </w:r>
            <w:r w:rsidRPr="004F2FC7">
              <w:rPr>
                <w:rFonts w:cstheme="minorHAnsi"/>
              </w:rPr>
              <w:t>p&lt;0.001. All biomarker concentrations are recorded in ng/</w:t>
            </w:r>
            <w:proofErr w:type="spellStart"/>
            <w:r w:rsidRPr="004F2FC7">
              <w:rPr>
                <w:rFonts w:cstheme="minorHAnsi"/>
              </w:rPr>
              <w:t>mL.</w:t>
            </w:r>
            <w:proofErr w:type="spellEnd"/>
          </w:p>
          <w:p w14:paraId="00B46819" w14:textId="77777777" w:rsidR="002121CF" w:rsidRPr="004F2FC7" w:rsidRDefault="002121CF" w:rsidP="002121CF">
            <w:pPr>
              <w:jc w:val="both"/>
              <w:rPr>
                <w:rFonts w:cstheme="minorHAnsi"/>
              </w:rPr>
            </w:pPr>
          </w:p>
        </w:tc>
      </w:tr>
    </w:tbl>
    <w:p w14:paraId="4AD9D3D2" w14:textId="07E3A824" w:rsidR="006F35F4" w:rsidRPr="004F2FC7" w:rsidRDefault="006F35F4"/>
    <w:tbl>
      <w:tblPr>
        <w:tblStyle w:val="TableGrid"/>
        <w:tblpPr w:leftFromText="180" w:rightFromText="180" w:vertAnchor="text" w:horzAnchor="margin" w:tblpY="169"/>
        <w:tblW w:w="8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3079"/>
        <w:gridCol w:w="3174"/>
        <w:gridCol w:w="222"/>
      </w:tblGrid>
      <w:tr w:rsidR="006F35F4" w:rsidRPr="004F2FC7" w14:paraId="6712B23D" w14:textId="77777777" w:rsidTr="002121CF">
        <w:trPr>
          <w:trHeight w:val="393"/>
        </w:trPr>
        <w:tc>
          <w:tcPr>
            <w:tcW w:w="8074" w:type="dxa"/>
            <w:gridSpan w:val="4"/>
            <w:tcMar>
              <w:left w:w="0" w:type="dxa"/>
            </w:tcMar>
            <w:vAlign w:val="center"/>
          </w:tcPr>
          <w:p w14:paraId="7BA0E8DF" w14:textId="0AA144DE" w:rsidR="006F35F4" w:rsidRPr="004F2FC7" w:rsidRDefault="006F35F4" w:rsidP="008B0ED9">
            <w:pPr>
              <w:rPr>
                <w:b/>
              </w:rPr>
            </w:pPr>
            <w:r w:rsidRPr="004F2FC7">
              <w:rPr>
                <w:rFonts w:cstheme="minorHAnsi"/>
                <w:b/>
              </w:rPr>
              <w:t>Supplementary</w:t>
            </w:r>
            <w:r w:rsidRPr="004F2FC7">
              <w:rPr>
                <w:b/>
              </w:rPr>
              <w:t xml:space="preserve"> Table </w:t>
            </w:r>
            <w:r w:rsidR="003000AC" w:rsidRPr="004F2FC7">
              <w:rPr>
                <w:b/>
              </w:rPr>
              <w:t>S</w:t>
            </w:r>
            <w:r w:rsidRPr="004F2FC7">
              <w:rPr>
                <w:b/>
              </w:rPr>
              <w:t xml:space="preserve">2. The relationship between ECM biomarkers and </w:t>
            </w:r>
            <w:r w:rsidR="008B0ED9" w:rsidRPr="004F2FC7">
              <w:rPr>
                <w:b/>
              </w:rPr>
              <w:t>h</w:t>
            </w:r>
            <w:r w:rsidRPr="004F2FC7">
              <w:rPr>
                <w:b/>
              </w:rPr>
              <w:t xml:space="preserve">ypertension </w:t>
            </w:r>
          </w:p>
        </w:tc>
      </w:tr>
      <w:tr w:rsidR="006F35F4" w:rsidRPr="004F2FC7" w14:paraId="27817036" w14:textId="77777777" w:rsidTr="002121CF">
        <w:trPr>
          <w:trHeight w:val="393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4CB87C" w14:textId="311BDAA0" w:rsidR="006F35F4" w:rsidRPr="004F2FC7" w:rsidRDefault="00625935" w:rsidP="00625935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ECM Biomarker</w:t>
            </w:r>
          </w:p>
        </w:tc>
        <w:tc>
          <w:tcPr>
            <w:tcW w:w="6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E3D38" w14:textId="77777777" w:rsidR="006F35F4" w:rsidRPr="004F2FC7" w:rsidRDefault="006F35F4" w:rsidP="00223E49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Hypertension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F74D1" w14:textId="44097F8A" w:rsidR="006F35F4" w:rsidRPr="004F2FC7" w:rsidRDefault="006F35F4" w:rsidP="002121CF">
            <w:pPr>
              <w:ind w:left="-540" w:firstLine="251"/>
              <w:jc w:val="center"/>
              <w:rPr>
                <w:rFonts w:cstheme="minorHAnsi"/>
                <w:b/>
              </w:rPr>
            </w:pPr>
          </w:p>
        </w:tc>
      </w:tr>
      <w:tr w:rsidR="006F35F4" w:rsidRPr="004F2FC7" w14:paraId="56D5E7F2" w14:textId="77777777" w:rsidTr="002121CF">
        <w:trPr>
          <w:trHeight w:val="393"/>
        </w:trPr>
        <w:tc>
          <w:tcPr>
            <w:tcW w:w="159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A8BE1" w14:textId="77777777" w:rsidR="006F35F4" w:rsidRPr="004F2FC7" w:rsidRDefault="006F35F4" w:rsidP="00223E4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4FC6C" w14:textId="77777777" w:rsidR="006F35F4" w:rsidRPr="004F2FC7" w:rsidRDefault="006F35F4" w:rsidP="00223E49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None (n=78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4923A" w14:textId="77777777" w:rsidR="006F35F4" w:rsidRPr="004F2FC7" w:rsidRDefault="006F35F4" w:rsidP="00223E49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Diagnosed (n=62)</w:t>
            </w:r>
          </w:p>
        </w:tc>
        <w:tc>
          <w:tcPr>
            <w:tcW w:w="22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A907D" w14:textId="77777777" w:rsidR="006F35F4" w:rsidRPr="004F2FC7" w:rsidRDefault="006F35F4" w:rsidP="00223E49">
            <w:pPr>
              <w:jc w:val="center"/>
              <w:rPr>
                <w:rFonts w:cstheme="minorHAnsi"/>
                <w:b/>
              </w:rPr>
            </w:pPr>
          </w:p>
        </w:tc>
      </w:tr>
      <w:tr w:rsidR="00625935" w:rsidRPr="004F2FC7" w14:paraId="159D99E4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1544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B030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3.63 (90.09 - 126.44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813B" w14:textId="62ACE617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111.28 (96.95 - 146.11)</w:t>
            </w:r>
          </w:p>
        </w:tc>
      </w:tr>
      <w:tr w:rsidR="00625935" w:rsidRPr="004F2FC7" w14:paraId="6432964E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5710E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0CE3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9.82 (6.86 - 15.01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060B" w14:textId="21D1C4EF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10.53 (8.11 - 15.18)</w:t>
            </w:r>
          </w:p>
        </w:tc>
      </w:tr>
      <w:tr w:rsidR="00625935" w:rsidRPr="004F2FC7" w14:paraId="07F5FB81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D2507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263C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39 (0.11 – 0.72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D2A8B" w14:textId="28328A03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0.450 (0.18 – 0.78)</w:t>
            </w:r>
          </w:p>
        </w:tc>
      </w:tr>
      <w:tr w:rsidR="00625935" w:rsidRPr="004F2FC7" w14:paraId="2FF605FB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E31A6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601B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6.98 (11.57 - 27.81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D8FE5" w14:textId="5C788AD6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17.78 (12.30 - 28.94)</w:t>
            </w:r>
          </w:p>
        </w:tc>
      </w:tr>
      <w:tr w:rsidR="00625935" w:rsidRPr="004F2FC7" w14:paraId="2B7C9D51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03418" w14:textId="77777777" w:rsidR="00625935" w:rsidRPr="004F2FC7" w:rsidRDefault="00625935" w:rsidP="00223E49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4240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34.85 (24.37 - 47.27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9FDDC" w14:textId="107BCE7F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38.69 (29.90 - 47.48)</w:t>
            </w:r>
          </w:p>
        </w:tc>
      </w:tr>
      <w:tr w:rsidR="00625935" w:rsidRPr="004F2FC7" w14:paraId="078C392D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BEF56" w14:textId="77777777" w:rsidR="00625935" w:rsidRPr="004F2FC7" w:rsidRDefault="00625935" w:rsidP="00223E49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97F2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F2FC7">
              <w:rPr>
                <w:rFonts w:ascii="Calibri" w:hAnsi="Calibri" w:cs="Calibri"/>
                <w:b/>
                <w:color w:val="000000"/>
              </w:rPr>
              <w:t>80.31 (66.04 - 99.64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9CF5" w14:textId="745787FC" w:rsidR="00625935" w:rsidRPr="004F2FC7" w:rsidRDefault="00625935" w:rsidP="00223E49">
            <w:pPr>
              <w:jc w:val="center"/>
              <w:rPr>
                <w:b/>
              </w:rPr>
            </w:pPr>
            <w:r w:rsidRPr="004F2FC7">
              <w:rPr>
                <w:rFonts w:cstheme="minorHAnsi"/>
                <w:b/>
              </w:rPr>
              <w:t>94.08 (71.96 - 116.15)*</w:t>
            </w:r>
          </w:p>
        </w:tc>
      </w:tr>
      <w:tr w:rsidR="00625935" w:rsidRPr="004F2FC7" w14:paraId="2E1C1A8F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A227B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PINP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85D3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55 (0.29 - 1.11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3A9F6" w14:textId="6ED550BA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0.52 (0.33 – 0.91)</w:t>
            </w:r>
          </w:p>
        </w:tc>
      </w:tr>
      <w:tr w:rsidR="00625935" w:rsidRPr="004F2FC7" w14:paraId="1A553E22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3B1C6" w14:textId="77777777" w:rsidR="00625935" w:rsidRPr="004F2FC7" w:rsidRDefault="00625935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GF-β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B9E4" w14:textId="77777777" w:rsidR="00625935" w:rsidRPr="004F2FC7" w:rsidRDefault="00625935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4.31 (3.04 - 6.18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26DA" w14:textId="6513FCD7" w:rsidR="00625935" w:rsidRPr="004F2FC7" w:rsidRDefault="00625935" w:rsidP="00223E49">
            <w:pPr>
              <w:jc w:val="center"/>
            </w:pPr>
            <w:r w:rsidRPr="004F2FC7">
              <w:rPr>
                <w:rFonts w:cstheme="minorHAnsi"/>
              </w:rPr>
              <w:t>4.55 (3.08 - 6.09)</w:t>
            </w:r>
          </w:p>
        </w:tc>
      </w:tr>
      <w:tr w:rsidR="00D5696A" w:rsidRPr="004F2FC7" w14:paraId="39026550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D5606" w14:textId="77777777" w:rsidR="00D5696A" w:rsidRPr="004F2FC7" w:rsidRDefault="00D5696A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FC71" w14:textId="77777777" w:rsidR="00D5696A" w:rsidRPr="004F2FC7" w:rsidRDefault="00D5696A" w:rsidP="00223E4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71.35 (55.77 - 82.51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B002B" w14:textId="56C7F386" w:rsidR="00D5696A" w:rsidRPr="004F2FC7" w:rsidRDefault="00D5696A" w:rsidP="00223E49">
            <w:pPr>
              <w:jc w:val="center"/>
            </w:pPr>
            <w:r w:rsidRPr="004F2FC7">
              <w:rPr>
                <w:rFonts w:cstheme="minorHAnsi"/>
              </w:rPr>
              <w:t>74.74 (52.26 - 91.25)</w:t>
            </w:r>
          </w:p>
        </w:tc>
      </w:tr>
      <w:tr w:rsidR="00D5696A" w:rsidRPr="004F2FC7" w14:paraId="25EABAF9" w14:textId="77777777" w:rsidTr="002121CF">
        <w:trPr>
          <w:trHeight w:val="393"/>
        </w:trPr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72EC" w14:textId="77777777" w:rsidR="00D5696A" w:rsidRPr="004F2FC7" w:rsidRDefault="00D5696A" w:rsidP="00223E49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9ECE" w14:textId="77777777" w:rsidR="00D5696A" w:rsidRPr="004F2FC7" w:rsidRDefault="00D5696A" w:rsidP="00223E4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F2FC7">
              <w:rPr>
                <w:rFonts w:ascii="Calibri" w:hAnsi="Calibri" w:cs="Calibri"/>
                <w:b/>
                <w:color w:val="000000"/>
              </w:rPr>
              <w:t>2.55 (1.94 - 3.28)</w:t>
            </w:r>
          </w:p>
        </w:tc>
        <w:tc>
          <w:tcPr>
            <w:tcW w:w="339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2A257" w14:textId="0DF06811" w:rsidR="00D5696A" w:rsidRPr="004F2FC7" w:rsidRDefault="00D5696A" w:rsidP="00223E49">
            <w:pPr>
              <w:jc w:val="center"/>
              <w:rPr>
                <w:b/>
              </w:rPr>
            </w:pPr>
            <w:r w:rsidRPr="004F2FC7">
              <w:rPr>
                <w:rFonts w:cstheme="minorHAnsi"/>
                <w:b/>
              </w:rPr>
              <w:t>3.04 (2.19 - 3.76)**</w:t>
            </w:r>
          </w:p>
        </w:tc>
      </w:tr>
      <w:tr w:rsidR="00625935" w:rsidRPr="004F2FC7" w14:paraId="43FACEFD" w14:textId="77777777" w:rsidTr="002121CF">
        <w:trPr>
          <w:trHeight w:val="327"/>
        </w:trPr>
        <w:tc>
          <w:tcPr>
            <w:tcW w:w="8074" w:type="dxa"/>
            <w:gridSpan w:val="4"/>
            <w:tcBorders>
              <w:top w:val="single" w:sz="4" w:space="0" w:color="auto"/>
            </w:tcBorders>
            <w:vAlign w:val="center"/>
          </w:tcPr>
          <w:p w14:paraId="0143F5ED" w14:textId="77777777" w:rsidR="00625935" w:rsidRPr="004F2FC7" w:rsidRDefault="00493DAD" w:rsidP="002121CF">
            <w:pPr>
              <w:ind w:left="-104"/>
              <w:jc w:val="both"/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Continuous variables are reported as median (IQR). </w:t>
            </w:r>
            <w:r w:rsidRPr="004F2FC7">
              <w:t xml:space="preserve"> </w:t>
            </w:r>
            <w:r w:rsidRPr="004F2FC7">
              <w:rPr>
                <w:rFonts w:cstheme="minorHAnsi"/>
              </w:rPr>
              <w:t>Mann-</w:t>
            </w:r>
            <w:r w:rsidR="00625935" w:rsidRPr="004F2FC7">
              <w:rPr>
                <w:rFonts w:cstheme="minorHAnsi"/>
              </w:rPr>
              <w:t>Whitney</w:t>
            </w:r>
            <w:r w:rsidRPr="004F2FC7">
              <w:rPr>
                <w:rFonts w:cstheme="minorHAnsi"/>
              </w:rPr>
              <w:t xml:space="preserve"> U testing was performed</w:t>
            </w:r>
            <w:r w:rsidR="00625935" w:rsidRPr="004F2FC7">
              <w:rPr>
                <w:rFonts w:cstheme="minorHAnsi"/>
              </w:rPr>
              <w:t xml:space="preserve"> to detect differ</w:t>
            </w:r>
            <w:r w:rsidRPr="004F2FC7">
              <w:rPr>
                <w:rFonts w:cstheme="minorHAnsi"/>
              </w:rPr>
              <w:t xml:space="preserve">ences in ECM biomarker levels between patients with a </w:t>
            </w:r>
            <w:r w:rsidR="00625935" w:rsidRPr="004F2FC7">
              <w:rPr>
                <w:rFonts w:cstheme="minorHAnsi"/>
              </w:rPr>
              <w:t xml:space="preserve">hypertension </w:t>
            </w:r>
            <w:r w:rsidRPr="004F2FC7">
              <w:rPr>
                <w:rFonts w:cstheme="minorHAnsi"/>
              </w:rPr>
              <w:t>diagnosis</w:t>
            </w:r>
            <w:r w:rsidR="00625935" w:rsidRPr="004F2FC7">
              <w:rPr>
                <w:rFonts w:cstheme="minorHAnsi"/>
              </w:rPr>
              <w:t>. *p&lt;0.05, **p&lt;0.01</w:t>
            </w:r>
            <w:r w:rsidRPr="004F2FC7">
              <w:rPr>
                <w:rFonts w:cstheme="minorHAnsi"/>
              </w:rPr>
              <w:t xml:space="preserve">. </w:t>
            </w:r>
            <w:r w:rsidR="00625935" w:rsidRPr="004F2FC7">
              <w:rPr>
                <w:rFonts w:cstheme="minorHAnsi"/>
              </w:rPr>
              <w:t>All biomarker concentrations are recorded in ng/</w:t>
            </w:r>
            <w:proofErr w:type="spellStart"/>
            <w:r w:rsidR="00625935" w:rsidRPr="004F2FC7">
              <w:rPr>
                <w:rFonts w:cstheme="minorHAnsi"/>
              </w:rPr>
              <w:t>mL.</w:t>
            </w:r>
            <w:proofErr w:type="spellEnd"/>
          </w:p>
          <w:p w14:paraId="3913B45B" w14:textId="3875261D" w:rsidR="002121CF" w:rsidRPr="004F2FC7" w:rsidRDefault="002121CF" w:rsidP="00493DAD">
            <w:pPr>
              <w:ind w:left="-104"/>
              <w:jc w:val="both"/>
            </w:pPr>
          </w:p>
        </w:tc>
      </w:tr>
    </w:tbl>
    <w:p w14:paraId="1050823C" w14:textId="4C46E541" w:rsidR="006F35F4" w:rsidRPr="004F2FC7" w:rsidRDefault="006F35F4"/>
    <w:tbl>
      <w:tblPr>
        <w:tblStyle w:val="TableGrid"/>
        <w:tblW w:w="8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3193"/>
        <w:gridCol w:w="128"/>
        <w:gridCol w:w="3065"/>
        <w:gridCol w:w="257"/>
      </w:tblGrid>
      <w:tr w:rsidR="00D10289" w:rsidRPr="004F2FC7" w14:paraId="760015EB" w14:textId="77777777" w:rsidTr="002121CF">
        <w:trPr>
          <w:trHeight w:val="405"/>
        </w:trPr>
        <w:tc>
          <w:tcPr>
            <w:tcW w:w="8243" w:type="dxa"/>
            <w:gridSpan w:val="5"/>
            <w:shd w:val="clear" w:color="auto" w:fill="auto"/>
            <w:tcMar>
              <w:left w:w="0" w:type="dxa"/>
            </w:tcMar>
            <w:vAlign w:val="center"/>
          </w:tcPr>
          <w:p w14:paraId="4EF3B1FD" w14:textId="67DBB2A4" w:rsidR="00D10289" w:rsidRPr="004F2FC7" w:rsidRDefault="003E3AED" w:rsidP="008B0ED9">
            <w:pPr>
              <w:rPr>
                <w:b/>
              </w:rPr>
            </w:pPr>
            <w:r w:rsidRPr="004F2FC7">
              <w:rPr>
                <w:rFonts w:cstheme="minorHAnsi"/>
                <w:b/>
              </w:rPr>
              <w:t>Supplementary</w:t>
            </w:r>
            <w:r w:rsidRPr="004F2FC7">
              <w:rPr>
                <w:b/>
              </w:rPr>
              <w:t xml:space="preserve"> </w:t>
            </w:r>
            <w:r w:rsidR="00D10289" w:rsidRPr="004F2FC7">
              <w:rPr>
                <w:b/>
              </w:rPr>
              <w:t xml:space="preserve">Table </w:t>
            </w:r>
            <w:r w:rsidR="003000AC" w:rsidRPr="004F2FC7">
              <w:rPr>
                <w:b/>
              </w:rPr>
              <w:t>S</w:t>
            </w:r>
            <w:r w:rsidR="00D10752" w:rsidRPr="004F2FC7">
              <w:rPr>
                <w:b/>
              </w:rPr>
              <w:t>3</w:t>
            </w:r>
            <w:r w:rsidR="00D10289" w:rsidRPr="004F2FC7">
              <w:rPr>
                <w:b/>
              </w:rPr>
              <w:t xml:space="preserve">. The relationship between ECM biomarkers and </w:t>
            </w:r>
            <w:r w:rsidR="008B0ED9" w:rsidRPr="004F2FC7">
              <w:rPr>
                <w:b/>
              </w:rPr>
              <w:t>d</w:t>
            </w:r>
            <w:r w:rsidR="00D10289" w:rsidRPr="004F2FC7">
              <w:rPr>
                <w:b/>
              </w:rPr>
              <w:t>yslipidaemia</w:t>
            </w:r>
          </w:p>
        </w:tc>
      </w:tr>
      <w:tr w:rsidR="00D10289" w:rsidRPr="004F2FC7" w14:paraId="2CC291AC" w14:textId="77777777" w:rsidTr="002121CF">
        <w:trPr>
          <w:trHeight w:val="405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55BE7F" w14:textId="23FD5481" w:rsidR="00D10289" w:rsidRPr="004F2FC7" w:rsidRDefault="00625935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ECM Biomarker</w:t>
            </w:r>
          </w:p>
        </w:tc>
        <w:tc>
          <w:tcPr>
            <w:tcW w:w="6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9FE29" w14:textId="77777777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Dyslipidaemia</w:t>
            </w:r>
          </w:p>
        </w:tc>
        <w:tc>
          <w:tcPr>
            <w:tcW w:w="25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80D49" w14:textId="55DBC2CB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</w:p>
        </w:tc>
      </w:tr>
      <w:tr w:rsidR="00D10289" w:rsidRPr="004F2FC7" w14:paraId="44DBC3C3" w14:textId="77777777" w:rsidTr="002121CF">
        <w:trPr>
          <w:trHeight w:val="405"/>
        </w:trPr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B44DB" w14:textId="77777777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D6971" w14:textId="77777777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None (n=64)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2CC66" w14:textId="77777777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Diagnosed (n=76)</w:t>
            </w:r>
          </w:p>
        </w:tc>
        <w:tc>
          <w:tcPr>
            <w:tcW w:w="25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2F50" w14:textId="77777777" w:rsidR="00D10289" w:rsidRPr="004F2FC7" w:rsidRDefault="00D10289" w:rsidP="003E3AED">
            <w:pPr>
              <w:jc w:val="center"/>
              <w:rPr>
                <w:rFonts w:cstheme="minorHAnsi"/>
                <w:b/>
              </w:rPr>
            </w:pPr>
          </w:p>
        </w:tc>
      </w:tr>
      <w:tr w:rsidR="00D5696A" w:rsidRPr="004F2FC7" w14:paraId="4B681C7B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1F66B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2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33E7" w14:textId="77777777" w:rsidR="00D5696A" w:rsidRPr="004F2FC7" w:rsidRDefault="00D5696A" w:rsidP="00D1028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6.85 (94.34 - 128.14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DFE77" w14:textId="61E734B5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07.54 (94.03 - 140.52)</w:t>
            </w:r>
          </w:p>
        </w:tc>
      </w:tr>
      <w:tr w:rsidR="00D5696A" w:rsidRPr="004F2FC7" w14:paraId="718D5ED3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98142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3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B45F" w14:textId="77777777" w:rsidR="00D5696A" w:rsidRPr="004F2FC7" w:rsidRDefault="00D5696A" w:rsidP="00D1028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9.95 (7.40 - 14.74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474B1" w14:textId="0EE7A63B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0.92 (7.83 - 15.66)</w:t>
            </w:r>
          </w:p>
        </w:tc>
      </w:tr>
      <w:tr w:rsidR="00D5696A" w:rsidRPr="004F2FC7" w14:paraId="03DBD228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BAB28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8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EF21" w14:textId="3872941A" w:rsidR="00D5696A" w:rsidRPr="004F2FC7" w:rsidRDefault="00D5696A" w:rsidP="00D03CE3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41 (0.17 - 0.70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697E" w14:textId="19F08886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0.41 (0.11 - 0.77)</w:t>
            </w:r>
          </w:p>
        </w:tc>
      </w:tr>
      <w:tr w:rsidR="00D5696A" w:rsidRPr="004F2FC7" w14:paraId="5B7BC168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9F1AB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9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FC3F" w14:textId="77777777" w:rsidR="00D5696A" w:rsidRPr="004F2FC7" w:rsidRDefault="00D5696A" w:rsidP="00D03CE3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7.27 (12.23 - 27.94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37BA8" w14:textId="08F224EC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7.32 (11.01 - 29.31)</w:t>
            </w:r>
          </w:p>
        </w:tc>
      </w:tr>
      <w:tr w:rsidR="00D5696A" w:rsidRPr="004F2FC7" w14:paraId="3289580C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A9C5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AF20" w14:textId="77777777" w:rsidR="00D5696A" w:rsidRPr="004F2FC7" w:rsidRDefault="00D5696A" w:rsidP="00D03CE3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35.76 (23.90 - 46.63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21195" w14:textId="70657183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37.48 (28.68 - 48.75)</w:t>
            </w:r>
          </w:p>
        </w:tc>
      </w:tr>
      <w:tr w:rsidR="00D5696A" w:rsidRPr="004F2FC7" w14:paraId="4A4F1B3F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392CF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EFDB" w14:textId="77777777" w:rsidR="00D5696A" w:rsidRPr="004F2FC7" w:rsidRDefault="00D5696A" w:rsidP="00D03CE3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82.52 (66.43 - 107.16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08BC7" w14:textId="59F89E1F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86.29 (70.83 - 107.96)</w:t>
            </w:r>
          </w:p>
        </w:tc>
      </w:tr>
      <w:tr w:rsidR="00D5696A" w:rsidRPr="004F2FC7" w14:paraId="4AC07351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52470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PINP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D3C0" w14:textId="18E7D0E2" w:rsidR="00D5696A" w:rsidRPr="004F2FC7" w:rsidRDefault="00D5696A" w:rsidP="00D03CE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F2FC7">
              <w:rPr>
                <w:rFonts w:ascii="Calibri" w:hAnsi="Calibri" w:cs="Calibri"/>
                <w:b/>
                <w:color w:val="000000"/>
              </w:rPr>
              <w:t>0.38 (0.26 - 0.82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ED93A" w14:textId="43607022" w:rsidR="00D5696A" w:rsidRPr="004F2FC7" w:rsidRDefault="00D5696A" w:rsidP="003E3AED">
            <w:pPr>
              <w:jc w:val="center"/>
              <w:rPr>
                <w:b/>
              </w:rPr>
            </w:pPr>
            <w:r w:rsidRPr="004F2FC7">
              <w:rPr>
                <w:rFonts w:cstheme="minorHAnsi"/>
                <w:b/>
              </w:rPr>
              <w:t>0.67 (0.42 - 1.15)*</w:t>
            </w:r>
          </w:p>
        </w:tc>
      </w:tr>
      <w:tr w:rsidR="00D5696A" w:rsidRPr="004F2FC7" w14:paraId="70B78C7A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4BDD2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GF-β1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017F" w14:textId="77777777" w:rsidR="00D5696A" w:rsidRPr="004F2FC7" w:rsidRDefault="00D5696A" w:rsidP="00C87966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4.68 (3.42 - 6.18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33F7E" w14:textId="77ACCD6C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4.16 (3.03 - 5.88)</w:t>
            </w:r>
          </w:p>
        </w:tc>
      </w:tr>
      <w:tr w:rsidR="00D5696A" w:rsidRPr="004F2FC7" w14:paraId="4ADFD911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51E01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1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E59B" w14:textId="77777777" w:rsidR="00D5696A" w:rsidRPr="004F2FC7" w:rsidRDefault="00D5696A" w:rsidP="00C87966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71.92 (54.75 - 84.79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26094" w14:textId="237C2166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71.09 (53.07 - 86.49)</w:t>
            </w:r>
          </w:p>
        </w:tc>
      </w:tr>
      <w:tr w:rsidR="00D5696A" w:rsidRPr="004F2FC7" w14:paraId="05967FA8" w14:textId="77777777" w:rsidTr="002121CF">
        <w:trPr>
          <w:trHeight w:val="405"/>
        </w:trPr>
        <w:tc>
          <w:tcPr>
            <w:tcW w:w="1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5013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4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95C9" w14:textId="77777777" w:rsidR="00D5696A" w:rsidRPr="004F2FC7" w:rsidRDefault="00D5696A" w:rsidP="00C87966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2.80 (2.02 - 3.69)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8BA9" w14:textId="6F9D396B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2.60 (2.05 - 3.40)</w:t>
            </w:r>
          </w:p>
        </w:tc>
      </w:tr>
      <w:tr w:rsidR="00D10289" w:rsidRPr="004F2FC7" w14:paraId="5565F70A" w14:textId="77777777" w:rsidTr="002121CF">
        <w:trPr>
          <w:trHeight w:val="405"/>
        </w:trPr>
        <w:tc>
          <w:tcPr>
            <w:tcW w:w="824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BF86A" w14:textId="2249450C" w:rsidR="00D10289" w:rsidRPr="004F2FC7" w:rsidRDefault="00493DAD" w:rsidP="002121CF">
            <w:pPr>
              <w:jc w:val="both"/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Continuous variables are reported as median (IQR). Mann-Whitney </w:t>
            </w:r>
            <w:r w:rsidR="00D10289" w:rsidRPr="004F2FC7">
              <w:rPr>
                <w:rFonts w:cstheme="minorHAnsi"/>
              </w:rPr>
              <w:t>U test</w:t>
            </w:r>
            <w:r w:rsidRPr="004F2FC7">
              <w:rPr>
                <w:rFonts w:cstheme="minorHAnsi"/>
              </w:rPr>
              <w:t>ing</w:t>
            </w:r>
            <w:r w:rsidR="00D10289" w:rsidRPr="004F2FC7">
              <w:rPr>
                <w:rFonts w:cstheme="minorHAnsi"/>
              </w:rPr>
              <w:t xml:space="preserve"> was </w:t>
            </w:r>
            <w:r w:rsidRPr="004F2FC7">
              <w:rPr>
                <w:rFonts w:cstheme="minorHAnsi"/>
              </w:rPr>
              <w:t>performed</w:t>
            </w:r>
            <w:r w:rsidR="00D10289" w:rsidRPr="004F2FC7">
              <w:rPr>
                <w:rFonts w:cstheme="minorHAnsi"/>
              </w:rPr>
              <w:t xml:space="preserve"> to detect differences in ECM biomarker levels </w:t>
            </w:r>
            <w:r w:rsidRPr="004F2FC7">
              <w:rPr>
                <w:rFonts w:cstheme="minorHAnsi"/>
              </w:rPr>
              <w:t>between</w:t>
            </w:r>
            <w:r w:rsidR="00D10289" w:rsidRPr="004F2FC7">
              <w:rPr>
                <w:rFonts w:cstheme="minorHAnsi"/>
              </w:rPr>
              <w:t xml:space="preserve"> patients </w:t>
            </w:r>
            <w:r w:rsidRPr="004F2FC7">
              <w:rPr>
                <w:rFonts w:cstheme="minorHAnsi"/>
              </w:rPr>
              <w:t xml:space="preserve">with a </w:t>
            </w:r>
            <w:r w:rsidR="00D10289" w:rsidRPr="004F2FC7">
              <w:rPr>
                <w:rFonts w:cstheme="minorHAnsi"/>
              </w:rPr>
              <w:t xml:space="preserve">dyslipidaemia </w:t>
            </w:r>
            <w:r w:rsidRPr="004F2FC7">
              <w:rPr>
                <w:rFonts w:cstheme="minorHAnsi"/>
              </w:rPr>
              <w:t>diagnosis</w:t>
            </w:r>
            <w:r w:rsidR="00D10289" w:rsidRPr="004F2FC7">
              <w:rPr>
                <w:rFonts w:cstheme="minorHAnsi"/>
              </w:rPr>
              <w:t xml:space="preserve">. </w:t>
            </w:r>
            <w:r w:rsidR="00F64234" w:rsidRPr="004F2FC7">
              <w:rPr>
                <w:rFonts w:cstheme="minorHAnsi"/>
              </w:rPr>
              <w:t>*p&lt;0.05</w:t>
            </w:r>
            <w:r w:rsidRPr="004F2FC7">
              <w:rPr>
                <w:rFonts w:cstheme="minorHAnsi"/>
              </w:rPr>
              <w:t xml:space="preserve">. </w:t>
            </w:r>
            <w:r w:rsidR="00625935" w:rsidRPr="004F2FC7">
              <w:rPr>
                <w:rFonts w:cstheme="minorHAnsi"/>
              </w:rPr>
              <w:t>All biomarker concentrations are recorded in ng/</w:t>
            </w:r>
            <w:proofErr w:type="spellStart"/>
            <w:r w:rsidR="00625935" w:rsidRPr="004F2FC7">
              <w:rPr>
                <w:rFonts w:cstheme="minorHAnsi"/>
              </w:rPr>
              <w:t>mL.</w:t>
            </w:r>
            <w:proofErr w:type="spellEnd"/>
          </w:p>
        </w:tc>
      </w:tr>
    </w:tbl>
    <w:p w14:paraId="13FCCB01" w14:textId="77777777" w:rsidR="00360D0A" w:rsidRPr="004F2FC7" w:rsidRDefault="00360D0A"/>
    <w:tbl>
      <w:tblPr>
        <w:tblStyle w:val="TableGrid"/>
        <w:tblW w:w="8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3028"/>
        <w:gridCol w:w="3155"/>
        <w:gridCol w:w="403"/>
      </w:tblGrid>
      <w:tr w:rsidR="00360D0A" w:rsidRPr="004F2FC7" w14:paraId="204597D2" w14:textId="77777777" w:rsidTr="002121CF">
        <w:trPr>
          <w:trHeight w:val="398"/>
        </w:trPr>
        <w:tc>
          <w:tcPr>
            <w:tcW w:w="8236" w:type="dxa"/>
            <w:gridSpan w:val="4"/>
            <w:shd w:val="clear" w:color="auto" w:fill="auto"/>
            <w:vAlign w:val="center"/>
          </w:tcPr>
          <w:p w14:paraId="64049E9B" w14:textId="72612E0B" w:rsidR="00360D0A" w:rsidRPr="004F2FC7" w:rsidRDefault="003E3AED" w:rsidP="008B0ED9">
            <w:pPr>
              <w:rPr>
                <w:b/>
              </w:rPr>
            </w:pPr>
            <w:r w:rsidRPr="004F2FC7">
              <w:rPr>
                <w:rFonts w:cstheme="minorHAnsi"/>
                <w:b/>
              </w:rPr>
              <w:t>Supplementary</w:t>
            </w:r>
            <w:r w:rsidRPr="004F2FC7">
              <w:rPr>
                <w:b/>
              </w:rPr>
              <w:t xml:space="preserve"> </w:t>
            </w:r>
            <w:r w:rsidR="00360D0A" w:rsidRPr="004F2FC7">
              <w:rPr>
                <w:b/>
              </w:rPr>
              <w:t xml:space="preserve">Table </w:t>
            </w:r>
            <w:r w:rsidR="003000AC" w:rsidRPr="004F2FC7">
              <w:rPr>
                <w:b/>
              </w:rPr>
              <w:t>S</w:t>
            </w:r>
            <w:r w:rsidR="00D10752" w:rsidRPr="004F2FC7">
              <w:rPr>
                <w:b/>
              </w:rPr>
              <w:t>4</w:t>
            </w:r>
            <w:r w:rsidR="00360D0A" w:rsidRPr="004F2FC7">
              <w:rPr>
                <w:b/>
              </w:rPr>
              <w:t xml:space="preserve">. The relationship between ECM biomarkers and </w:t>
            </w:r>
            <w:r w:rsidR="008B0ED9" w:rsidRPr="004F2FC7">
              <w:rPr>
                <w:b/>
              </w:rPr>
              <w:t>d</w:t>
            </w:r>
            <w:r w:rsidR="00360D0A" w:rsidRPr="004F2FC7">
              <w:rPr>
                <w:b/>
              </w:rPr>
              <w:t>iabetes</w:t>
            </w:r>
          </w:p>
        </w:tc>
      </w:tr>
      <w:tr w:rsidR="00360D0A" w:rsidRPr="004F2FC7" w14:paraId="15BF77D9" w14:textId="77777777" w:rsidTr="002121CF">
        <w:trPr>
          <w:trHeight w:val="398"/>
        </w:trPr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DE2244" w14:textId="2236AAD4" w:rsidR="00360D0A" w:rsidRPr="004F2FC7" w:rsidRDefault="00625935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ECM Biomarker</w:t>
            </w:r>
          </w:p>
        </w:tc>
        <w:tc>
          <w:tcPr>
            <w:tcW w:w="6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54F69" w14:textId="77777777" w:rsidR="00360D0A" w:rsidRPr="004F2FC7" w:rsidRDefault="00360D0A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Diabetes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45EA3" w14:textId="62E3DA75" w:rsidR="00360D0A" w:rsidRPr="004F2FC7" w:rsidRDefault="00360D0A" w:rsidP="00BC7219">
            <w:pPr>
              <w:rPr>
                <w:rFonts w:cstheme="minorHAnsi"/>
                <w:b/>
              </w:rPr>
            </w:pPr>
          </w:p>
        </w:tc>
      </w:tr>
      <w:tr w:rsidR="00360D0A" w:rsidRPr="004F2FC7" w14:paraId="68FA3F62" w14:textId="77777777" w:rsidTr="002121CF">
        <w:trPr>
          <w:trHeight w:val="398"/>
        </w:trPr>
        <w:tc>
          <w:tcPr>
            <w:tcW w:w="165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57122" w14:textId="77777777" w:rsidR="00360D0A" w:rsidRPr="004F2FC7" w:rsidRDefault="00360D0A" w:rsidP="003E3AE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2131F" w14:textId="77777777" w:rsidR="00360D0A" w:rsidRPr="004F2FC7" w:rsidRDefault="00360D0A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None (n=119)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46A26" w14:textId="77777777" w:rsidR="00360D0A" w:rsidRPr="004F2FC7" w:rsidRDefault="00360D0A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Diagnosed (n=21)</w:t>
            </w:r>
          </w:p>
        </w:tc>
        <w:tc>
          <w:tcPr>
            <w:tcW w:w="40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8FE23" w14:textId="77777777" w:rsidR="00360D0A" w:rsidRPr="004F2FC7" w:rsidRDefault="00360D0A" w:rsidP="003E3AED">
            <w:pPr>
              <w:jc w:val="center"/>
              <w:rPr>
                <w:rFonts w:cstheme="minorHAnsi"/>
                <w:b/>
              </w:rPr>
            </w:pPr>
          </w:p>
        </w:tc>
      </w:tr>
      <w:tr w:rsidR="00D5696A" w:rsidRPr="004F2FC7" w14:paraId="16ED0D64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750E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8DDA" w14:textId="77777777" w:rsidR="00D5696A" w:rsidRPr="004F2FC7" w:rsidRDefault="00D5696A" w:rsidP="00FD17E9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6.89 (94.99. - 134.21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A920" w14:textId="62F2F0A3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11.12 (85.70 - 146.12)</w:t>
            </w:r>
          </w:p>
        </w:tc>
      </w:tr>
      <w:tr w:rsidR="00D5696A" w:rsidRPr="004F2FC7" w14:paraId="05F43A87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763DC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C10B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.44 (7.75 - 15.16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8A3D" w14:textId="782EA1D2" w:rsidR="00D5696A" w:rsidRPr="004F2FC7" w:rsidRDefault="00D5696A" w:rsidP="003E3AED">
            <w:pPr>
              <w:jc w:val="center"/>
              <w:rPr>
                <w:b/>
              </w:rPr>
            </w:pPr>
            <w:r w:rsidRPr="004F2FC7">
              <w:rPr>
                <w:rFonts w:cstheme="minorHAnsi"/>
              </w:rPr>
              <w:t>9.37 (7.34 - 13.54)</w:t>
            </w:r>
          </w:p>
        </w:tc>
      </w:tr>
      <w:tr w:rsidR="00D5696A" w:rsidRPr="004F2FC7" w14:paraId="0BE6F142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603F8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FA0B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41 (0.13 – 0.73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88F86" w14:textId="6A77CD08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0.52 (0.19 – 0.84)</w:t>
            </w:r>
          </w:p>
        </w:tc>
      </w:tr>
      <w:tr w:rsidR="00D5696A" w:rsidRPr="004F2FC7" w14:paraId="61070B3A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21D5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9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AC56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7.38 (12.03 - 29.08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9AEC" w14:textId="5539D2FC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4.73 (9.66 - 26.42)</w:t>
            </w:r>
          </w:p>
        </w:tc>
      </w:tr>
      <w:tr w:rsidR="00D5696A" w:rsidRPr="004F2FC7" w14:paraId="7EA78CFC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69273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3293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36.65 (25.74 - 45.63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2AC45" w14:textId="69F83427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39.59 (27.48 - 54.80)</w:t>
            </w:r>
          </w:p>
        </w:tc>
      </w:tr>
      <w:tr w:rsidR="00D5696A" w:rsidRPr="004F2FC7" w14:paraId="1C98A277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890B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6FFF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83.81 (67.49 - 104.49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5B7C9" w14:textId="3EFD2B69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95.91 (78.09 - 126.57)</w:t>
            </w:r>
          </w:p>
        </w:tc>
      </w:tr>
      <w:tr w:rsidR="00D5696A" w:rsidRPr="004F2FC7" w14:paraId="563445DB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D803B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PINP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187A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54 (0.33 - 1.09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00106" w14:textId="200A6699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0.53 (0.17 – 0.87)</w:t>
            </w:r>
          </w:p>
        </w:tc>
      </w:tr>
      <w:tr w:rsidR="00D5696A" w:rsidRPr="004F2FC7" w14:paraId="110505A6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B402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GF-β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7537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4.34 (3.04 - 5.83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782E3" w14:textId="56C11A50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4.75 (3.63 - 6.87)</w:t>
            </w:r>
          </w:p>
        </w:tc>
      </w:tr>
      <w:tr w:rsidR="00D5696A" w:rsidRPr="004F2FC7" w14:paraId="4479A983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67A37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3957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71.80 (56.15 - 84.35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30D80" w14:textId="5AFB8379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75.26 (52.93 - 102.90)</w:t>
            </w:r>
          </w:p>
        </w:tc>
      </w:tr>
      <w:tr w:rsidR="00D5696A" w:rsidRPr="004F2FC7" w14:paraId="3D307A0B" w14:textId="77777777" w:rsidTr="002121CF">
        <w:trPr>
          <w:trHeight w:val="398"/>
        </w:trPr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8E168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0BF3" w14:textId="77777777" w:rsidR="00D5696A" w:rsidRPr="004F2FC7" w:rsidRDefault="00D5696A" w:rsidP="00FE6E8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F2FC7">
              <w:rPr>
                <w:rFonts w:ascii="Calibri" w:hAnsi="Calibri" w:cs="Calibri"/>
                <w:b/>
                <w:color w:val="000000"/>
              </w:rPr>
              <w:t>2.63 (1.99 - 3.39)</w:t>
            </w:r>
          </w:p>
        </w:tc>
        <w:tc>
          <w:tcPr>
            <w:tcW w:w="35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9A089" w14:textId="08D5E808" w:rsidR="00D5696A" w:rsidRPr="004F2FC7" w:rsidRDefault="00D5696A" w:rsidP="003E3AED">
            <w:pPr>
              <w:jc w:val="center"/>
              <w:rPr>
                <w:b/>
              </w:rPr>
            </w:pPr>
            <w:r w:rsidRPr="004F2FC7">
              <w:rPr>
                <w:rFonts w:cstheme="minorHAnsi"/>
                <w:b/>
              </w:rPr>
              <w:t>3.29 (2.31 - 4.16)*</w:t>
            </w:r>
          </w:p>
        </w:tc>
      </w:tr>
      <w:tr w:rsidR="00360D0A" w:rsidRPr="004F2FC7" w14:paraId="6E36B566" w14:textId="77777777" w:rsidTr="002121CF">
        <w:trPr>
          <w:trHeight w:val="398"/>
        </w:trPr>
        <w:tc>
          <w:tcPr>
            <w:tcW w:w="8236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07C6BC69" w14:textId="7D4DFA63" w:rsidR="00360D0A" w:rsidRPr="004F2FC7" w:rsidRDefault="00493DAD" w:rsidP="00493DAD">
            <w:pPr>
              <w:jc w:val="both"/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Continuous variables are reported as median (IQR). Mann-Whitney </w:t>
            </w:r>
            <w:r w:rsidR="00360D0A" w:rsidRPr="004F2FC7">
              <w:rPr>
                <w:rFonts w:cstheme="minorHAnsi"/>
              </w:rPr>
              <w:t>U test</w:t>
            </w:r>
            <w:r w:rsidRPr="004F2FC7">
              <w:rPr>
                <w:rFonts w:cstheme="minorHAnsi"/>
              </w:rPr>
              <w:t>ing</w:t>
            </w:r>
            <w:r w:rsidR="00360D0A" w:rsidRPr="004F2FC7">
              <w:rPr>
                <w:rFonts w:cstheme="minorHAnsi"/>
              </w:rPr>
              <w:t xml:space="preserve"> was </w:t>
            </w:r>
            <w:r w:rsidRPr="004F2FC7">
              <w:rPr>
                <w:rFonts w:cstheme="minorHAnsi"/>
              </w:rPr>
              <w:t>performed to</w:t>
            </w:r>
            <w:r w:rsidR="00360D0A" w:rsidRPr="004F2FC7">
              <w:rPr>
                <w:rFonts w:cstheme="minorHAnsi"/>
              </w:rPr>
              <w:t xml:space="preserve"> detect differ</w:t>
            </w:r>
            <w:r w:rsidRPr="004F2FC7">
              <w:rPr>
                <w:rFonts w:cstheme="minorHAnsi"/>
              </w:rPr>
              <w:t>ences in ECM biomarker levels between</w:t>
            </w:r>
            <w:r w:rsidR="00360D0A" w:rsidRPr="004F2FC7">
              <w:rPr>
                <w:rFonts w:cstheme="minorHAnsi"/>
              </w:rPr>
              <w:t xml:space="preserve"> patients</w:t>
            </w:r>
            <w:r w:rsidRPr="004F2FC7">
              <w:rPr>
                <w:rFonts w:cstheme="minorHAnsi"/>
              </w:rPr>
              <w:t xml:space="preserve"> with a diabetes diagnosis</w:t>
            </w:r>
            <w:r w:rsidR="00360D0A" w:rsidRPr="004F2FC7">
              <w:rPr>
                <w:rFonts w:cstheme="minorHAnsi"/>
              </w:rPr>
              <w:t>.</w:t>
            </w:r>
            <w:r w:rsidR="00F64234" w:rsidRPr="004F2FC7">
              <w:rPr>
                <w:rFonts w:cstheme="minorHAnsi"/>
              </w:rPr>
              <w:t xml:space="preserve"> *p&lt;0.05</w:t>
            </w:r>
            <w:r w:rsidRPr="004F2FC7">
              <w:rPr>
                <w:rFonts w:cstheme="minorHAnsi"/>
              </w:rPr>
              <w:t>.</w:t>
            </w:r>
            <w:r w:rsidR="00625935" w:rsidRPr="004F2FC7">
              <w:rPr>
                <w:rFonts w:cstheme="minorHAnsi"/>
              </w:rPr>
              <w:t xml:space="preserve"> All biomarker concentrations are recorded in ng/</w:t>
            </w:r>
            <w:proofErr w:type="spellStart"/>
            <w:r w:rsidR="00625935" w:rsidRPr="004F2FC7">
              <w:rPr>
                <w:rFonts w:cstheme="minorHAnsi"/>
              </w:rPr>
              <w:t>mL.</w:t>
            </w:r>
            <w:proofErr w:type="spellEnd"/>
          </w:p>
        </w:tc>
      </w:tr>
    </w:tbl>
    <w:p w14:paraId="43D9FF2B" w14:textId="1339E6BC" w:rsidR="00360D0A" w:rsidRPr="004F2FC7" w:rsidRDefault="00360D0A"/>
    <w:p w14:paraId="2F557EC8" w14:textId="77777777" w:rsidR="002121CF" w:rsidRPr="004F2FC7" w:rsidRDefault="002121CF"/>
    <w:p w14:paraId="1D1EEADE" w14:textId="77777777" w:rsidR="00526436" w:rsidRPr="004F2FC7" w:rsidRDefault="00526436"/>
    <w:tbl>
      <w:tblPr>
        <w:tblStyle w:val="TableGrid"/>
        <w:tblW w:w="8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3274"/>
        <w:gridCol w:w="137"/>
        <w:gridCol w:w="3139"/>
        <w:gridCol w:w="276"/>
      </w:tblGrid>
      <w:tr w:rsidR="00FE6E8E" w:rsidRPr="004F2FC7" w14:paraId="14010AC6" w14:textId="77777777" w:rsidTr="002121CF">
        <w:trPr>
          <w:trHeight w:val="398"/>
        </w:trPr>
        <w:tc>
          <w:tcPr>
            <w:tcW w:w="8462" w:type="dxa"/>
            <w:gridSpan w:val="5"/>
            <w:shd w:val="clear" w:color="auto" w:fill="auto"/>
            <w:tcMar>
              <w:left w:w="0" w:type="dxa"/>
            </w:tcMar>
            <w:vAlign w:val="center"/>
          </w:tcPr>
          <w:p w14:paraId="4624FCBF" w14:textId="15304E7D" w:rsidR="00FE6E8E" w:rsidRPr="004F2FC7" w:rsidRDefault="003E3AED" w:rsidP="003E3AED">
            <w:pPr>
              <w:rPr>
                <w:b/>
              </w:rPr>
            </w:pPr>
            <w:r w:rsidRPr="004F2FC7">
              <w:rPr>
                <w:rFonts w:cstheme="minorHAnsi"/>
                <w:b/>
              </w:rPr>
              <w:t>Supplementary</w:t>
            </w:r>
            <w:r w:rsidRPr="004F2FC7">
              <w:rPr>
                <w:b/>
              </w:rPr>
              <w:t xml:space="preserve"> </w:t>
            </w:r>
            <w:r w:rsidR="00FE6E8E" w:rsidRPr="004F2FC7">
              <w:rPr>
                <w:b/>
              </w:rPr>
              <w:t xml:space="preserve">Table </w:t>
            </w:r>
            <w:r w:rsidR="003000AC" w:rsidRPr="004F2FC7">
              <w:rPr>
                <w:b/>
              </w:rPr>
              <w:t>S</w:t>
            </w:r>
            <w:r w:rsidR="00D10752" w:rsidRPr="004F2FC7">
              <w:rPr>
                <w:b/>
              </w:rPr>
              <w:t>5</w:t>
            </w:r>
            <w:r w:rsidR="00FE6E8E" w:rsidRPr="004F2FC7">
              <w:rPr>
                <w:b/>
              </w:rPr>
              <w:t>. The relationship between ECM biomarkers and AMI classification</w:t>
            </w:r>
          </w:p>
        </w:tc>
      </w:tr>
      <w:tr w:rsidR="00FE6E8E" w:rsidRPr="004F2FC7" w14:paraId="7D022A5A" w14:textId="77777777" w:rsidTr="002121CF">
        <w:trPr>
          <w:trHeight w:val="398"/>
        </w:trPr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070A2D" w14:textId="229D8C78" w:rsidR="00FE6E8E" w:rsidRPr="004F2FC7" w:rsidRDefault="00625935" w:rsidP="00625935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ECM Biomarker</w:t>
            </w:r>
            <w:r w:rsidR="00FE6E8E" w:rsidRPr="004F2FC7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6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E1553" w14:textId="77777777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b/>
              </w:rPr>
              <w:t>AMI Classification</w:t>
            </w:r>
          </w:p>
        </w:tc>
        <w:tc>
          <w:tcPr>
            <w:tcW w:w="27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D4BE" w14:textId="573AB405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</w:p>
        </w:tc>
      </w:tr>
      <w:tr w:rsidR="00FE6E8E" w:rsidRPr="004F2FC7" w14:paraId="7627AC66" w14:textId="77777777" w:rsidTr="002121CF">
        <w:trPr>
          <w:trHeight w:val="398"/>
        </w:trPr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FBAC7" w14:textId="77777777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D41E0" w14:textId="77777777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NSTEMI (n=103)</w:t>
            </w:r>
          </w:p>
        </w:tc>
        <w:tc>
          <w:tcPr>
            <w:tcW w:w="3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5298E" w14:textId="77777777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  <w:r w:rsidRPr="004F2FC7">
              <w:rPr>
                <w:rFonts w:cstheme="minorHAnsi"/>
                <w:b/>
              </w:rPr>
              <w:t>STEMI (n=37)</w:t>
            </w:r>
          </w:p>
        </w:tc>
        <w:tc>
          <w:tcPr>
            <w:tcW w:w="27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1E1B" w14:textId="77777777" w:rsidR="00FE6E8E" w:rsidRPr="004F2FC7" w:rsidRDefault="00FE6E8E" w:rsidP="003E3AED">
            <w:pPr>
              <w:jc w:val="center"/>
              <w:rPr>
                <w:rFonts w:cstheme="minorHAnsi"/>
                <w:b/>
              </w:rPr>
            </w:pPr>
          </w:p>
        </w:tc>
      </w:tr>
      <w:tr w:rsidR="00D5696A" w:rsidRPr="004F2FC7" w14:paraId="0D9523CC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C6E7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2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83E2" w14:textId="77777777" w:rsidR="00D5696A" w:rsidRPr="004F2FC7" w:rsidRDefault="00D5696A" w:rsidP="00AA0E15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6.89 (94.16 - 131.80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BD41D" w14:textId="6ADEC37F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07.70 (91.07 - 144.15)</w:t>
            </w:r>
          </w:p>
        </w:tc>
      </w:tr>
      <w:tr w:rsidR="00D5696A" w:rsidRPr="004F2FC7" w14:paraId="369CFB15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F29F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3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895D" w14:textId="77777777" w:rsidR="00D5696A" w:rsidRPr="004F2FC7" w:rsidRDefault="00D5696A" w:rsidP="00AA0E15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0.18 (7.53 - 14.42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5AF90" w14:textId="08CEE7A0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9.92 (7.98 - 19.12)</w:t>
            </w:r>
          </w:p>
        </w:tc>
      </w:tr>
      <w:tr w:rsidR="00D5696A" w:rsidRPr="004F2FC7" w14:paraId="00B57EB1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93151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8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BE5A" w14:textId="77777777" w:rsidR="00D5696A" w:rsidRPr="004F2FC7" w:rsidRDefault="00D5696A" w:rsidP="00AA0E15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37 (0.11 – 0.73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CBA7" w14:textId="55BABA89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0.52 (0.24 – 0.79)</w:t>
            </w:r>
          </w:p>
        </w:tc>
      </w:tr>
      <w:tr w:rsidR="00D5696A" w:rsidRPr="004F2FC7" w14:paraId="5C1EE89B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A088B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MMP-9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97D5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17.25 (12.04 - 29.46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0266C" w14:textId="6C453DD8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18.03 (10.85 - 24.65)</w:t>
            </w:r>
          </w:p>
        </w:tc>
      </w:tr>
      <w:tr w:rsidR="00D5696A" w:rsidRPr="004F2FC7" w14:paraId="7B3E2DB3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E6750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3C36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F2FC7">
              <w:rPr>
                <w:rFonts w:ascii="Calibri" w:hAnsi="Calibri" w:cs="Calibri"/>
                <w:b/>
                <w:color w:val="000000"/>
              </w:rPr>
              <w:t>34.79 (25.74 - 43.97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F668F" w14:textId="2C5BA202" w:rsidR="00D5696A" w:rsidRPr="004F2FC7" w:rsidRDefault="00D5696A" w:rsidP="003E3AED">
            <w:pPr>
              <w:jc w:val="center"/>
              <w:rPr>
                <w:b/>
              </w:rPr>
            </w:pPr>
            <w:r w:rsidRPr="004F2FC7">
              <w:rPr>
                <w:rFonts w:cstheme="minorHAnsi"/>
                <w:b/>
              </w:rPr>
              <w:t>39.99 (31.55 - 56.13)*</w:t>
            </w:r>
          </w:p>
        </w:tc>
      </w:tr>
      <w:tr w:rsidR="00D5696A" w:rsidRPr="004F2FC7" w14:paraId="07DC7580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C1D3F" w14:textId="77777777" w:rsidR="00D5696A" w:rsidRPr="004F2FC7" w:rsidRDefault="00D5696A" w:rsidP="003E3AED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CA96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82.73 (67.49 - 104.49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CA540" w14:textId="5DF8D31D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88.06 (70.82 - 114.49)</w:t>
            </w:r>
          </w:p>
        </w:tc>
      </w:tr>
      <w:tr w:rsidR="00D5696A" w:rsidRPr="004F2FC7" w14:paraId="3E835937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45C89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PINP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AD9D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0.53 (0.30 – 0.88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890B" w14:textId="7D5B8737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0.55 (0.31 - 1.15)</w:t>
            </w:r>
          </w:p>
        </w:tc>
      </w:tr>
      <w:tr w:rsidR="00D5696A" w:rsidRPr="004F2FC7" w14:paraId="2F8AEDAD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2743D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GF-β1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1929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4.38 (3.03 - 5.83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6FC7" w14:textId="4923FA3F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4.62 (3.61 - 6.20)</w:t>
            </w:r>
          </w:p>
        </w:tc>
      </w:tr>
      <w:tr w:rsidR="00D5696A" w:rsidRPr="004F2FC7" w14:paraId="1A731A27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CB27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1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980B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  <w:color w:val="000000"/>
              </w:rPr>
            </w:pPr>
            <w:r w:rsidRPr="004F2FC7">
              <w:rPr>
                <w:rFonts w:ascii="Calibri" w:hAnsi="Calibri" w:cs="Calibri"/>
                <w:color w:val="000000"/>
              </w:rPr>
              <w:t>71.28 (52.64 - 83.29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1428D" w14:textId="557B4B07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76.63 (58.58 - 91.91)</w:t>
            </w:r>
          </w:p>
        </w:tc>
      </w:tr>
      <w:tr w:rsidR="00D5696A" w:rsidRPr="004F2FC7" w14:paraId="719DA23E" w14:textId="77777777" w:rsidTr="002121CF">
        <w:trPr>
          <w:trHeight w:val="398"/>
        </w:trPr>
        <w:tc>
          <w:tcPr>
            <w:tcW w:w="16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F189E" w14:textId="77777777" w:rsidR="00D5696A" w:rsidRPr="004F2FC7" w:rsidRDefault="00D5696A" w:rsidP="003E3AED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>TIMP-4</w:t>
            </w: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460E" w14:textId="77777777" w:rsidR="00D5696A" w:rsidRPr="004F2FC7" w:rsidRDefault="00D5696A" w:rsidP="00D9759F">
            <w:pPr>
              <w:jc w:val="center"/>
              <w:rPr>
                <w:rFonts w:ascii="Calibri" w:hAnsi="Calibri" w:cs="Calibri"/>
              </w:rPr>
            </w:pPr>
            <w:r w:rsidRPr="004F2FC7">
              <w:rPr>
                <w:rFonts w:ascii="Calibri" w:hAnsi="Calibri" w:cs="Calibri"/>
              </w:rPr>
              <w:t>2.60 (1.99 - 3.37)</w:t>
            </w:r>
          </w:p>
        </w:tc>
        <w:tc>
          <w:tcPr>
            <w:tcW w:w="341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0E0D1" w14:textId="146A909E" w:rsidR="00D5696A" w:rsidRPr="004F2FC7" w:rsidRDefault="00D5696A" w:rsidP="003E3AED">
            <w:pPr>
              <w:jc w:val="center"/>
            </w:pPr>
            <w:r w:rsidRPr="004F2FC7">
              <w:rPr>
                <w:rFonts w:cstheme="minorHAnsi"/>
              </w:rPr>
              <w:t>3.05 (2.25 - 3.93)</w:t>
            </w:r>
          </w:p>
        </w:tc>
      </w:tr>
      <w:tr w:rsidR="00FE6E8E" w:rsidRPr="004F2FC7" w14:paraId="3079F4E9" w14:textId="77777777" w:rsidTr="002121CF">
        <w:trPr>
          <w:trHeight w:val="398"/>
        </w:trPr>
        <w:tc>
          <w:tcPr>
            <w:tcW w:w="846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60927" w14:textId="57EFE8F4" w:rsidR="00FE6E8E" w:rsidRPr="004F2FC7" w:rsidRDefault="000B6EE2" w:rsidP="000B6EE2">
            <w:pPr>
              <w:jc w:val="both"/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Continuous variables are reported as median (IQR). </w:t>
            </w:r>
            <w:r w:rsidR="00FE6E8E" w:rsidRPr="004F2FC7">
              <w:rPr>
                <w:rFonts w:cstheme="minorHAnsi"/>
              </w:rPr>
              <w:t>Ma</w:t>
            </w:r>
            <w:r w:rsidRPr="004F2FC7">
              <w:rPr>
                <w:rFonts w:cstheme="minorHAnsi"/>
              </w:rPr>
              <w:t>n</w:t>
            </w:r>
            <w:r w:rsidR="00FE6E8E" w:rsidRPr="004F2FC7">
              <w:rPr>
                <w:rFonts w:cstheme="minorHAnsi"/>
              </w:rPr>
              <w:t>n</w:t>
            </w:r>
            <w:r w:rsidRPr="004F2FC7">
              <w:rPr>
                <w:rFonts w:cstheme="minorHAnsi"/>
              </w:rPr>
              <w:t xml:space="preserve">-Whitney U testing </w:t>
            </w:r>
            <w:r w:rsidR="00FE6E8E" w:rsidRPr="004F2FC7">
              <w:rPr>
                <w:rFonts w:cstheme="minorHAnsi"/>
              </w:rPr>
              <w:t xml:space="preserve">was used to detect differences in ECM biomarker levels </w:t>
            </w:r>
            <w:r w:rsidRPr="004F2FC7">
              <w:rPr>
                <w:rFonts w:cstheme="minorHAnsi"/>
              </w:rPr>
              <w:t>between</w:t>
            </w:r>
            <w:r w:rsidR="00FE6E8E" w:rsidRPr="004F2FC7">
              <w:rPr>
                <w:rFonts w:cstheme="minorHAnsi"/>
              </w:rPr>
              <w:t xml:space="preserve"> </w:t>
            </w:r>
            <w:r w:rsidRPr="004F2FC7">
              <w:rPr>
                <w:rFonts w:cstheme="minorHAnsi"/>
              </w:rPr>
              <w:t xml:space="preserve">AMI classifications. </w:t>
            </w:r>
            <w:r w:rsidR="00F64234" w:rsidRPr="004F2FC7">
              <w:rPr>
                <w:rFonts w:cstheme="minorHAnsi"/>
              </w:rPr>
              <w:t>*p&lt;0.05</w:t>
            </w:r>
            <w:r w:rsidRPr="004F2FC7">
              <w:rPr>
                <w:rFonts w:cstheme="minorHAnsi"/>
              </w:rPr>
              <w:t xml:space="preserve">. </w:t>
            </w:r>
            <w:r w:rsidR="00625935" w:rsidRPr="004F2FC7">
              <w:rPr>
                <w:rFonts w:cstheme="minorHAnsi"/>
              </w:rPr>
              <w:t>All biomarker concentrations are recorded in ng/</w:t>
            </w:r>
            <w:proofErr w:type="spellStart"/>
            <w:r w:rsidR="00625935" w:rsidRPr="004F2FC7">
              <w:rPr>
                <w:rFonts w:cstheme="minorHAnsi"/>
              </w:rPr>
              <w:t>mL.</w:t>
            </w:r>
            <w:proofErr w:type="spellEnd"/>
          </w:p>
        </w:tc>
      </w:tr>
    </w:tbl>
    <w:p w14:paraId="1DF13700" w14:textId="33F72865" w:rsidR="00FE6E8E" w:rsidRPr="004F2FC7" w:rsidRDefault="00FE6E8E"/>
    <w:p w14:paraId="4F145099" w14:textId="77777777" w:rsidR="001C15C5" w:rsidRPr="004F2FC7" w:rsidRDefault="001C15C5" w:rsidP="001C15C5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2532"/>
        <w:gridCol w:w="2532"/>
        <w:gridCol w:w="2533"/>
      </w:tblGrid>
      <w:tr w:rsidR="00C83746" w:rsidRPr="004F2FC7" w14:paraId="211539AA" w14:textId="77777777" w:rsidTr="00B82E6B">
        <w:trPr>
          <w:trHeight w:val="339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14:paraId="68C9CEF3" w14:textId="793FD9DD" w:rsidR="00C83746" w:rsidRPr="004F2FC7" w:rsidRDefault="00C83746" w:rsidP="009B7113">
            <w:pPr>
              <w:rPr>
                <w:b/>
              </w:rPr>
            </w:pPr>
            <w:r w:rsidRPr="004F2FC7">
              <w:rPr>
                <w:b/>
              </w:rPr>
              <w:t xml:space="preserve">Supplementary Table </w:t>
            </w:r>
            <w:r w:rsidR="003000AC" w:rsidRPr="004F2FC7">
              <w:rPr>
                <w:b/>
              </w:rPr>
              <w:t>S</w:t>
            </w:r>
            <w:r w:rsidRPr="004F2FC7">
              <w:rPr>
                <w:b/>
              </w:rPr>
              <w:t xml:space="preserve">6. ECM biomarker levels for cluster assignment. </w:t>
            </w:r>
          </w:p>
        </w:tc>
      </w:tr>
      <w:tr w:rsidR="00C83746" w:rsidRPr="004F2FC7" w14:paraId="5338138D" w14:textId="77777777" w:rsidTr="002121CF">
        <w:trPr>
          <w:trHeight w:val="395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vAlign w:val="center"/>
          </w:tcPr>
          <w:p w14:paraId="4651EC20" w14:textId="77777777" w:rsidR="00C83746" w:rsidRPr="004F2FC7" w:rsidRDefault="00C83746" w:rsidP="002121CF">
            <w:pPr>
              <w:jc w:val="center"/>
              <w:rPr>
                <w:b/>
              </w:rPr>
            </w:pPr>
            <w:r w:rsidRPr="004F2FC7">
              <w:rPr>
                <w:b/>
              </w:rPr>
              <w:t>ECM Biomarker</w:t>
            </w:r>
          </w:p>
        </w:tc>
        <w:tc>
          <w:tcPr>
            <w:tcW w:w="75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5866" w14:textId="77777777" w:rsidR="00C83746" w:rsidRPr="004F2FC7" w:rsidRDefault="00C83746" w:rsidP="009B7113">
            <w:pPr>
              <w:jc w:val="center"/>
              <w:rPr>
                <w:b/>
              </w:rPr>
            </w:pPr>
            <w:r w:rsidRPr="004F2FC7">
              <w:rPr>
                <w:b/>
              </w:rPr>
              <w:t>Cluster Assignment</w:t>
            </w:r>
          </w:p>
        </w:tc>
      </w:tr>
      <w:tr w:rsidR="00C83746" w:rsidRPr="004F2FC7" w14:paraId="519329FE" w14:textId="77777777" w:rsidTr="002121CF">
        <w:trPr>
          <w:trHeight w:val="395"/>
        </w:trPr>
        <w:tc>
          <w:tcPr>
            <w:tcW w:w="1334" w:type="dxa"/>
            <w:vMerge/>
            <w:tcBorders>
              <w:bottom w:val="single" w:sz="4" w:space="0" w:color="auto"/>
            </w:tcBorders>
            <w:vAlign w:val="center"/>
          </w:tcPr>
          <w:p w14:paraId="2952E18A" w14:textId="77777777" w:rsidR="00C83746" w:rsidRPr="004F2FC7" w:rsidRDefault="00C83746" w:rsidP="009B7113">
            <w:pPr>
              <w:jc w:val="center"/>
              <w:rPr>
                <w:b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  <w:vAlign w:val="center"/>
          </w:tcPr>
          <w:p w14:paraId="6BA33263" w14:textId="77777777" w:rsidR="00C83746" w:rsidRPr="004F2FC7" w:rsidRDefault="00C83746" w:rsidP="009B7113">
            <w:pPr>
              <w:jc w:val="center"/>
              <w:rPr>
                <w:b/>
              </w:rPr>
            </w:pPr>
            <w:r w:rsidRPr="004F2FC7">
              <w:rPr>
                <w:b/>
              </w:rPr>
              <w:t>Cluster One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vAlign w:val="center"/>
          </w:tcPr>
          <w:p w14:paraId="6ED0F633" w14:textId="77777777" w:rsidR="00C83746" w:rsidRPr="004F2FC7" w:rsidRDefault="00C83746" w:rsidP="009B7113">
            <w:pPr>
              <w:jc w:val="center"/>
              <w:rPr>
                <w:b/>
              </w:rPr>
            </w:pPr>
            <w:r w:rsidRPr="004F2FC7">
              <w:rPr>
                <w:b/>
              </w:rPr>
              <w:t>Cluster Two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6181F4A4" w14:textId="77777777" w:rsidR="00C83746" w:rsidRPr="004F2FC7" w:rsidRDefault="00C83746" w:rsidP="009B7113">
            <w:pPr>
              <w:jc w:val="center"/>
              <w:rPr>
                <w:b/>
              </w:rPr>
            </w:pPr>
            <w:r w:rsidRPr="004F2FC7">
              <w:rPr>
                <w:b/>
              </w:rPr>
              <w:t>Cluster Three</w:t>
            </w:r>
          </w:p>
        </w:tc>
      </w:tr>
      <w:tr w:rsidR="00C83746" w:rsidRPr="004F2FC7" w14:paraId="280D6274" w14:textId="77777777" w:rsidTr="002121CF">
        <w:trPr>
          <w:trHeight w:val="395"/>
        </w:trPr>
        <w:tc>
          <w:tcPr>
            <w:tcW w:w="13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EDD21" w14:textId="77777777" w:rsidR="00C83746" w:rsidRPr="004F2FC7" w:rsidRDefault="00C83746" w:rsidP="009B7113">
            <w:r w:rsidRPr="004F2FC7">
              <w:t>MMP-2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5E506" w14:textId="258753DD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97.69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86.5 - 126.4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FED32" w14:textId="19E542C2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>139.4</w:t>
            </w:r>
            <w:r w:rsidR="002121CF" w:rsidRPr="004F2FC7">
              <w:rPr>
                <w:rFonts w:cs="Arial"/>
              </w:rPr>
              <w:t xml:space="preserve"> (</w:t>
            </w:r>
            <w:r w:rsidRPr="004F2FC7">
              <w:rPr>
                <w:rFonts w:cs="Arial"/>
              </w:rPr>
              <w:t>107.7 - 153.7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5B8515" w14:textId="6EFC9BCF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>103.9</w:t>
            </w:r>
            <w:r w:rsidR="002121CF" w:rsidRPr="004F2FC7">
              <w:rPr>
                <w:rFonts w:cs="Arial"/>
              </w:rPr>
              <w:t xml:space="preserve"> (91.5 - 154.3)</w:t>
            </w:r>
            <w:r w:rsidRPr="004F2FC7">
              <w:rPr>
                <w:vertAlign w:val="superscript"/>
              </w:rPr>
              <w:t>^</w:t>
            </w:r>
          </w:p>
        </w:tc>
      </w:tr>
      <w:tr w:rsidR="00C83746" w:rsidRPr="004F2FC7" w14:paraId="42364DA5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86BE3B" w14:textId="77777777" w:rsidR="00C83746" w:rsidRPr="004F2FC7" w:rsidRDefault="00C83746" w:rsidP="009B7113">
            <w:r w:rsidRPr="004F2FC7">
              <w:t>MMP-3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C98DA" w14:textId="7EEADE01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8.31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7.08 - 11.57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0BE9C" w14:textId="0FD05487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15.19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11.38 - 24.17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  <w:r w:rsidRPr="004F2FC7">
              <w:rPr>
                <w:rFonts w:cs="Arial"/>
              </w:rPr>
              <w:t xml:space="preserve"> 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5D3139" w14:textId="3FF8335B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9.21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5.52 - 12.25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^</w:t>
            </w:r>
          </w:p>
        </w:tc>
      </w:tr>
      <w:tr w:rsidR="00C83746" w:rsidRPr="004F2FC7" w14:paraId="4A205444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4D892F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MMP-8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94AC8A" w14:textId="67D433AE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75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44 - 1.02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BE328" w14:textId="7EE862C2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38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23 - 0.66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#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3631C6" w14:textId="095AD2DD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17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08 - 0.71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‡ †</w:t>
            </w:r>
          </w:p>
        </w:tc>
      </w:tr>
      <w:tr w:rsidR="00C83746" w:rsidRPr="004F2FC7" w14:paraId="28F47B84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4D9EA7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MMP-9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C405E" w14:textId="5AB7FED0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27.89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18.33 - 43.53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E0581" w14:textId="181925F8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13.12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10.79 - 18.21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B5F7E9" w14:textId="7BC67591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14.29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10.94 - 17.55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</w:p>
        </w:tc>
      </w:tr>
      <w:tr w:rsidR="00C83746" w:rsidRPr="004F2FC7" w14:paraId="7A7130C2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333093" w14:textId="77777777" w:rsidR="00C83746" w:rsidRPr="004F2FC7" w:rsidRDefault="00C83746" w:rsidP="009B7113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Osteopontin</w:t>
            </w:r>
            <w:proofErr w:type="spellEnd"/>
            <w:r w:rsidRPr="004F2FC7">
              <w:rPr>
                <w:rFonts w:cstheme="minorHAnsi"/>
              </w:rPr>
              <w:t xml:space="preserve">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B4507" w14:textId="1D1F328A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33.78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5.82 - 41.30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3FE46" w14:textId="1F630237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48.53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38.90 - 62.32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6EB060" w14:textId="4B207D5F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31.23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2.07 - 37.4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^</w:t>
            </w:r>
          </w:p>
        </w:tc>
      </w:tr>
      <w:tr w:rsidR="00C83746" w:rsidRPr="004F2FC7" w14:paraId="75ECDB5E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68732B" w14:textId="77777777" w:rsidR="00C83746" w:rsidRPr="004F2FC7" w:rsidRDefault="00C83746" w:rsidP="009B7113">
            <w:pPr>
              <w:rPr>
                <w:rFonts w:cstheme="minorHAnsi"/>
              </w:rPr>
            </w:pPr>
            <w:proofErr w:type="spellStart"/>
            <w:r w:rsidRPr="004F2FC7">
              <w:rPr>
                <w:rFonts w:cstheme="minorHAnsi"/>
              </w:rPr>
              <w:t>Periostin</w:t>
            </w:r>
            <w:proofErr w:type="spellEnd"/>
            <w:r w:rsidRPr="004F2FC7">
              <w:rPr>
                <w:rFonts w:cstheme="minorHAnsi"/>
              </w:rPr>
              <w:t xml:space="preserve">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719A7" w14:textId="3462587B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82.52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70.91 -  100.50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FFE20" w14:textId="7DC4CD34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110.60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92.26 - 132.60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#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04DF07" w14:textId="03C9937A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71.17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60.45 - 84.92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^ *</w:t>
            </w:r>
          </w:p>
        </w:tc>
      </w:tr>
      <w:tr w:rsidR="00C83746" w:rsidRPr="004F2FC7" w14:paraId="28496D6E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A89E76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PINP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3CB57" w14:textId="03975604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72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45 - 1.38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CA478" w14:textId="1E6420B9" w:rsidR="00C83746" w:rsidRPr="004F2FC7" w:rsidRDefault="00C83746" w:rsidP="00C83746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36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17 - 0.64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†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AE5D98" w14:textId="21E49E32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0.53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0.30 - 1.30</w:t>
            </w:r>
            <w:r w:rsidR="002121CF" w:rsidRPr="004F2FC7">
              <w:rPr>
                <w:rFonts w:cs="Arial"/>
              </w:rPr>
              <w:t>)</w:t>
            </w:r>
            <w:r w:rsidRPr="004F2FC7">
              <w:rPr>
                <w:vertAlign w:val="superscript"/>
              </w:rPr>
              <w:t>‡</w:t>
            </w:r>
          </w:p>
        </w:tc>
      </w:tr>
      <w:tr w:rsidR="00C83746" w:rsidRPr="004F2FC7" w14:paraId="3264CB8E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7ED4E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TGF-β1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782BA" w14:textId="3A993837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5.41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4.26 - 6.79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3F1F05" w14:textId="7BB97EE6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4.13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.82 - 5.19</w:t>
            </w:r>
            <w:r w:rsidR="002121CF" w:rsidRPr="004F2FC7">
              <w:rPr>
                <w:rFonts w:cs="Arial"/>
              </w:rPr>
              <w:t>)</w:t>
            </w:r>
            <w:r w:rsidR="00566572" w:rsidRPr="004F2FC7">
              <w:rPr>
                <w:vertAlign w:val="superscript"/>
              </w:rPr>
              <w:t>#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95C99F" w14:textId="1D6EC7D0" w:rsidR="00C83746" w:rsidRPr="004F2FC7" w:rsidRDefault="00C83746" w:rsidP="00566572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3.67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.74 - 5.20</w:t>
            </w:r>
            <w:r w:rsidR="002121CF" w:rsidRPr="004F2FC7">
              <w:rPr>
                <w:rFonts w:cs="Arial"/>
              </w:rPr>
              <w:t>)</w:t>
            </w:r>
            <w:r w:rsidR="00566572" w:rsidRPr="004F2FC7">
              <w:rPr>
                <w:vertAlign w:val="superscript"/>
              </w:rPr>
              <w:t>†</w:t>
            </w:r>
          </w:p>
        </w:tc>
      </w:tr>
      <w:tr w:rsidR="00C83746" w:rsidRPr="004F2FC7" w14:paraId="23724D4B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E1C48D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TIMP-1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E3760" w14:textId="5D229A9A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71.75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52.00 - 85.05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F5C21" w14:textId="60F7B486" w:rsidR="00C83746" w:rsidRPr="004F2FC7" w:rsidRDefault="00C83746" w:rsidP="009B7113">
            <w:pPr>
              <w:rPr>
                <w:rFonts w:cs="Arial"/>
                <w:vertAlign w:val="superscript"/>
              </w:rPr>
            </w:pPr>
            <w:r w:rsidRPr="004F2FC7">
              <w:rPr>
                <w:rFonts w:cs="Arial"/>
              </w:rPr>
              <w:t xml:space="preserve">81.01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65.48 - 94.35</w:t>
            </w:r>
            <w:r w:rsidR="002121CF" w:rsidRPr="004F2FC7">
              <w:rPr>
                <w:rFonts w:cs="Arial"/>
              </w:rPr>
              <w:t>)</w:t>
            </w:r>
            <w:r w:rsidR="00566572" w:rsidRPr="004F2FC7">
              <w:rPr>
                <w:rFonts w:cs="Arial"/>
                <w:vertAlign w:val="superscript"/>
              </w:rPr>
              <w:t>*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DE3A5F" w14:textId="285E2365" w:rsidR="00C83746" w:rsidRPr="004F2FC7" w:rsidRDefault="00C83746" w:rsidP="00566572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61.97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52.54 - 74.47</w:t>
            </w:r>
            <w:r w:rsidR="002121CF" w:rsidRPr="004F2FC7">
              <w:rPr>
                <w:rFonts w:cs="Arial"/>
              </w:rPr>
              <w:t>)</w:t>
            </w:r>
            <w:r w:rsidR="00566572" w:rsidRPr="004F2FC7">
              <w:rPr>
                <w:vertAlign w:val="superscript"/>
              </w:rPr>
              <w:t>§</w:t>
            </w:r>
          </w:p>
        </w:tc>
      </w:tr>
      <w:tr w:rsidR="00C83746" w:rsidRPr="004F2FC7" w14:paraId="145514FC" w14:textId="77777777" w:rsidTr="002121CF">
        <w:trPr>
          <w:trHeight w:val="395"/>
        </w:trPr>
        <w:tc>
          <w:tcPr>
            <w:tcW w:w="13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BF69B" w14:textId="77777777" w:rsidR="00C83746" w:rsidRPr="004F2FC7" w:rsidRDefault="00C83746" w:rsidP="009B7113">
            <w:pPr>
              <w:rPr>
                <w:rFonts w:cstheme="minorHAnsi"/>
              </w:rPr>
            </w:pPr>
            <w:r w:rsidRPr="004F2FC7">
              <w:rPr>
                <w:rFonts w:cstheme="minorHAnsi"/>
              </w:rPr>
              <w:t xml:space="preserve">TIMP-4 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99A3" w14:textId="67A2BA89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2.99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.14 - 3.75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2C97A" w14:textId="38385A5D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2.97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2.40 - 3.76</w:t>
            </w:r>
            <w:r w:rsidR="002121CF" w:rsidRPr="004F2FC7">
              <w:rPr>
                <w:rFonts w:cs="Arial"/>
              </w:rPr>
              <w:t>)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7F6D4" w14:textId="50867065" w:rsidR="00C83746" w:rsidRPr="004F2FC7" w:rsidRDefault="00C83746" w:rsidP="009B7113">
            <w:pPr>
              <w:rPr>
                <w:rFonts w:cs="Arial"/>
              </w:rPr>
            </w:pPr>
            <w:r w:rsidRPr="004F2FC7">
              <w:rPr>
                <w:rFonts w:cs="Arial"/>
              </w:rPr>
              <w:t xml:space="preserve">2.20 </w:t>
            </w:r>
            <w:r w:rsidR="002121CF" w:rsidRPr="004F2FC7">
              <w:rPr>
                <w:rFonts w:cs="Arial"/>
              </w:rPr>
              <w:t>(</w:t>
            </w:r>
            <w:r w:rsidRPr="004F2FC7">
              <w:rPr>
                <w:rFonts w:cs="Arial"/>
              </w:rPr>
              <w:t>1.53 - 2.59</w:t>
            </w:r>
            <w:r w:rsidR="002121CF" w:rsidRPr="004F2FC7">
              <w:rPr>
                <w:rFonts w:cs="Arial"/>
              </w:rPr>
              <w:t>)</w:t>
            </w:r>
            <w:r w:rsidR="00AD0968" w:rsidRPr="004F2FC7">
              <w:rPr>
                <w:vertAlign w:val="superscript"/>
              </w:rPr>
              <w:t>#</w:t>
            </w:r>
            <w:r w:rsidR="00AD0968" w:rsidRPr="004F2FC7">
              <w:rPr>
                <w:rFonts w:cs="Arial"/>
              </w:rPr>
              <w:t xml:space="preserve"> </w:t>
            </w:r>
            <w:r w:rsidR="00AD0968" w:rsidRPr="004F2FC7">
              <w:rPr>
                <w:vertAlign w:val="superscript"/>
              </w:rPr>
              <w:t>^</w:t>
            </w:r>
          </w:p>
        </w:tc>
      </w:tr>
    </w:tbl>
    <w:p w14:paraId="426FBAA9" w14:textId="6B6046ED" w:rsidR="001C15C5" w:rsidRPr="001C15C5" w:rsidRDefault="00053EBC" w:rsidP="00D73777">
      <w:pPr>
        <w:jc w:val="both"/>
      </w:pPr>
      <w:proofErr w:type="spellStart"/>
      <w:r w:rsidRPr="004F2FC7">
        <w:rPr>
          <w:rFonts w:eastAsia="Calibri" w:cstheme="minorHAnsi"/>
          <w:bCs/>
          <w:color w:val="000000" w:themeColor="text1"/>
          <w:kern w:val="24"/>
        </w:rPr>
        <w:t>Kruskal</w:t>
      </w:r>
      <w:proofErr w:type="spellEnd"/>
      <w:r w:rsidRPr="004F2FC7">
        <w:rPr>
          <w:rFonts w:eastAsia="Calibri" w:cstheme="minorHAnsi"/>
          <w:bCs/>
          <w:color w:val="000000" w:themeColor="text1"/>
          <w:kern w:val="24"/>
        </w:rPr>
        <w:t>-Wallis test with Dunn’s multiple comparisons was performed to identify significant differences between ECM biomarker levels in clustered groups. Symbols denote significant differences</w:t>
      </w:r>
      <w:r w:rsidR="00912DAF" w:rsidRPr="004F2FC7">
        <w:rPr>
          <w:rFonts w:eastAsia="Calibri" w:cstheme="minorHAnsi"/>
          <w:bCs/>
          <w:color w:val="000000" w:themeColor="text1"/>
          <w:kern w:val="24"/>
        </w:rPr>
        <w:t xml:space="preserve"> between clusters</w:t>
      </w:r>
      <w:r w:rsidRPr="004F2FC7">
        <w:rPr>
          <w:rFonts w:eastAsia="Calibri" w:cstheme="minorHAnsi"/>
          <w:bCs/>
          <w:color w:val="000000" w:themeColor="text1"/>
          <w:kern w:val="24"/>
        </w:rPr>
        <w:t xml:space="preserve">. </w:t>
      </w:r>
      <w:r w:rsidRPr="004F2FC7">
        <w:t xml:space="preserve">*Cluster One (p&lt;0.05), </w:t>
      </w:r>
      <w:r w:rsidRPr="004F2FC7">
        <w:rPr>
          <w:vertAlign w:val="superscript"/>
        </w:rPr>
        <w:t>#</w:t>
      </w:r>
      <w:r w:rsidRPr="004F2FC7">
        <w:t xml:space="preserve">Cluster One (p&lt;0.001), </w:t>
      </w:r>
      <w:r w:rsidRPr="004F2FC7">
        <w:rPr>
          <w:vertAlign w:val="superscript"/>
        </w:rPr>
        <w:t>†</w:t>
      </w:r>
      <w:r w:rsidRPr="004F2FC7">
        <w:t xml:space="preserve">Cluster One (p&lt;0.0001), </w:t>
      </w:r>
      <w:r w:rsidRPr="004F2FC7">
        <w:rPr>
          <w:vertAlign w:val="superscript"/>
        </w:rPr>
        <w:t>‡</w:t>
      </w:r>
      <w:r w:rsidRPr="004F2FC7">
        <w:t xml:space="preserve">Cluster Two (p&lt;0.05), </w:t>
      </w:r>
      <w:r w:rsidRPr="004F2FC7">
        <w:rPr>
          <w:vertAlign w:val="superscript"/>
        </w:rPr>
        <w:t>§</w:t>
      </w:r>
      <w:r w:rsidRPr="004F2FC7">
        <w:t xml:space="preserve">Cluster Two (p&lt;0.01), </w:t>
      </w:r>
      <w:r w:rsidR="00B400D9" w:rsidRPr="004F2FC7">
        <w:rPr>
          <w:vertAlign w:val="superscript"/>
        </w:rPr>
        <w:t>^</w:t>
      </w:r>
      <w:r w:rsidR="00B400D9" w:rsidRPr="004F2FC7">
        <w:t>Cluster Two (p&lt;0.0001)</w:t>
      </w:r>
      <w:r w:rsidR="00912DAF" w:rsidRPr="004F2FC7">
        <w:t xml:space="preserve">. </w:t>
      </w:r>
      <w:r w:rsidR="00912DAF" w:rsidRPr="004F2FC7">
        <w:rPr>
          <w:rFonts w:cstheme="minorHAnsi"/>
        </w:rPr>
        <w:t>All biomarker concentrations are recorded in ng/</w:t>
      </w:r>
      <w:proofErr w:type="spellStart"/>
      <w:r w:rsidR="00912DAF" w:rsidRPr="004F2FC7">
        <w:rPr>
          <w:rFonts w:cstheme="minorHAnsi"/>
        </w:rPr>
        <w:t>mL.</w:t>
      </w:r>
      <w:proofErr w:type="spellEnd"/>
    </w:p>
    <w:sectPr w:rsidR="001C15C5" w:rsidRPr="001C1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2157F2" w16cid:durableId="2381CFC4"/>
  <w16cid:commentId w16cid:paraId="6B5D7CA5" w16cid:durableId="2381CFD7"/>
  <w16cid:commentId w16cid:paraId="4C287FBF" w16cid:durableId="2381CFF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E65362"/>
    <w:multiLevelType w:val="hybridMultilevel"/>
    <w:tmpl w:val="4D1CB342"/>
    <w:lvl w:ilvl="0" w:tplc="CDA49D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A43"/>
    <w:rsid w:val="00040F12"/>
    <w:rsid w:val="00053EBC"/>
    <w:rsid w:val="00061D39"/>
    <w:rsid w:val="0009257F"/>
    <w:rsid w:val="000960EB"/>
    <w:rsid w:val="000B00D9"/>
    <w:rsid w:val="000B6EE2"/>
    <w:rsid w:val="000D3EFC"/>
    <w:rsid w:val="00157D47"/>
    <w:rsid w:val="00181129"/>
    <w:rsid w:val="001C15C5"/>
    <w:rsid w:val="002121CF"/>
    <w:rsid w:val="002154B3"/>
    <w:rsid w:val="00223E49"/>
    <w:rsid w:val="002278F3"/>
    <w:rsid w:val="00263062"/>
    <w:rsid w:val="00276C91"/>
    <w:rsid w:val="002C5042"/>
    <w:rsid w:val="002D2186"/>
    <w:rsid w:val="003000AC"/>
    <w:rsid w:val="00340EDE"/>
    <w:rsid w:val="00341BF5"/>
    <w:rsid w:val="00360D0A"/>
    <w:rsid w:val="003E3AED"/>
    <w:rsid w:val="00425B26"/>
    <w:rsid w:val="00474E44"/>
    <w:rsid w:val="00484693"/>
    <w:rsid w:val="00493DAD"/>
    <w:rsid w:val="00495307"/>
    <w:rsid w:val="004F2FC7"/>
    <w:rsid w:val="00526436"/>
    <w:rsid w:val="00566572"/>
    <w:rsid w:val="00567B28"/>
    <w:rsid w:val="005E08F4"/>
    <w:rsid w:val="00625935"/>
    <w:rsid w:val="006353DE"/>
    <w:rsid w:val="006C049C"/>
    <w:rsid w:val="006C37C5"/>
    <w:rsid w:val="006F35F4"/>
    <w:rsid w:val="007255DB"/>
    <w:rsid w:val="00736374"/>
    <w:rsid w:val="0077298B"/>
    <w:rsid w:val="008256C2"/>
    <w:rsid w:val="00862472"/>
    <w:rsid w:val="008B0ED9"/>
    <w:rsid w:val="008D2EE2"/>
    <w:rsid w:val="008F4A43"/>
    <w:rsid w:val="00912DAF"/>
    <w:rsid w:val="00955C07"/>
    <w:rsid w:val="0096272C"/>
    <w:rsid w:val="00A44CAB"/>
    <w:rsid w:val="00A63A25"/>
    <w:rsid w:val="00A63E7D"/>
    <w:rsid w:val="00A877B5"/>
    <w:rsid w:val="00AA0E15"/>
    <w:rsid w:val="00AD0968"/>
    <w:rsid w:val="00AD7D17"/>
    <w:rsid w:val="00B30E7B"/>
    <w:rsid w:val="00B400D9"/>
    <w:rsid w:val="00B70CC1"/>
    <w:rsid w:val="00B82E6B"/>
    <w:rsid w:val="00BB24D8"/>
    <w:rsid w:val="00BB3805"/>
    <w:rsid w:val="00BC7219"/>
    <w:rsid w:val="00C32BAD"/>
    <w:rsid w:val="00C4288F"/>
    <w:rsid w:val="00C83746"/>
    <w:rsid w:val="00C8418F"/>
    <w:rsid w:val="00C87966"/>
    <w:rsid w:val="00CC350F"/>
    <w:rsid w:val="00CD331C"/>
    <w:rsid w:val="00D03CE3"/>
    <w:rsid w:val="00D10289"/>
    <w:rsid w:val="00D10752"/>
    <w:rsid w:val="00D31E4A"/>
    <w:rsid w:val="00D5696A"/>
    <w:rsid w:val="00D73777"/>
    <w:rsid w:val="00D9759F"/>
    <w:rsid w:val="00DD0EFC"/>
    <w:rsid w:val="00DF591B"/>
    <w:rsid w:val="00E85126"/>
    <w:rsid w:val="00EE7945"/>
    <w:rsid w:val="00F10A98"/>
    <w:rsid w:val="00F41365"/>
    <w:rsid w:val="00F64234"/>
    <w:rsid w:val="00FB09A1"/>
    <w:rsid w:val="00FC05EB"/>
    <w:rsid w:val="00FD17E9"/>
    <w:rsid w:val="00FE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425D4"/>
  <w15:chartTrackingRefBased/>
  <w15:docId w15:val="{9D0473A0-263C-4B04-B723-45844CB3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5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5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5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512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1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7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microsoft.com/office/2016/09/relationships/commentsIds" Target="commentsIds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7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Brunton-O'Sullivan</dc:creator>
  <cp:keywords/>
  <dc:description/>
  <cp:lastModifiedBy>Suganya S.</cp:lastModifiedBy>
  <cp:revision>4</cp:revision>
  <dcterms:created xsi:type="dcterms:W3CDTF">2021-03-02T22:46:00Z</dcterms:created>
  <dcterms:modified xsi:type="dcterms:W3CDTF">2021-06-07T07:37:00Z</dcterms:modified>
</cp:coreProperties>
</file>